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47DAB" w14:textId="77777777" w:rsidR="0049663E" w:rsidRPr="003A6449" w:rsidRDefault="0049663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881"/>
        <w:tblW w:w="11965" w:type="dxa"/>
        <w:tblLook w:val="04A0" w:firstRow="1" w:lastRow="0" w:firstColumn="1" w:lastColumn="0" w:noHBand="0" w:noVBand="1"/>
      </w:tblPr>
      <w:tblGrid>
        <w:gridCol w:w="4765"/>
        <w:gridCol w:w="1924"/>
        <w:gridCol w:w="1313"/>
        <w:gridCol w:w="1410"/>
        <w:gridCol w:w="1143"/>
        <w:gridCol w:w="1410"/>
      </w:tblGrid>
      <w:tr w:rsidR="00194327" w:rsidRPr="003A6449" w14:paraId="7BDDE110" w14:textId="77777777" w:rsidTr="00EC548C">
        <w:tc>
          <w:tcPr>
            <w:tcW w:w="4765" w:type="dxa"/>
            <w:vMerge w:val="restart"/>
          </w:tcPr>
          <w:p w14:paraId="2CFAEFE0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1D12D48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924" w:type="dxa"/>
            <w:vMerge w:val="restart"/>
          </w:tcPr>
          <w:p w14:paraId="40C2F2E1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EC85C5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723" w:type="dxa"/>
            <w:gridSpan w:val="2"/>
          </w:tcPr>
          <w:p w14:paraId="39D49CDA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553" w:type="dxa"/>
            <w:gridSpan w:val="2"/>
          </w:tcPr>
          <w:p w14:paraId="2C921935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</w:p>
        </w:tc>
      </w:tr>
      <w:tr w:rsidR="0083696D" w:rsidRPr="003A6449" w14:paraId="777D0247" w14:textId="77777777" w:rsidTr="00EC548C">
        <w:tc>
          <w:tcPr>
            <w:tcW w:w="4765" w:type="dxa"/>
            <w:vMerge/>
          </w:tcPr>
          <w:p w14:paraId="0A1028B7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4" w:type="dxa"/>
            <w:vMerge/>
          </w:tcPr>
          <w:p w14:paraId="28F6985F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3" w:type="dxa"/>
          </w:tcPr>
          <w:p w14:paraId="17404E94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191343FB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43" w:type="dxa"/>
          </w:tcPr>
          <w:p w14:paraId="1323C137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5DB803F7" w14:textId="77777777" w:rsidR="0083696D" w:rsidRPr="003A6449" w:rsidRDefault="0083696D" w:rsidP="008369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EC548C" w:rsidRPr="003A6449" w14:paraId="52442B37" w14:textId="77777777" w:rsidTr="00EC548C">
        <w:tc>
          <w:tcPr>
            <w:tcW w:w="4765" w:type="dxa"/>
          </w:tcPr>
          <w:p w14:paraId="11CD5F0C" w14:textId="4FB06BB3" w:rsidR="0083696D" w:rsidRPr="003A6449" w:rsidRDefault="0083696D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sin light chain 1/3, skeletal muscle isoform</w:t>
            </w:r>
          </w:p>
        </w:tc>
        <w:tc>
          <w:tcPr>
            <w:tcW w:w="1924" w:type="dxa"/>
          </w:tcPr>
          <w:p w14:paraId="0EC40F94" w14:textId="78EC6BF2" w:rsidR="0083696D" w:rsidRPr="003A6449" w:rsidRDefault="0083696D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l1</w:t>
            </w:r>
          </w:p>
        </w:tc>
        <w:tc>
          <w:tcPr>
            <w:tcW w:w="1313" w:type="dxa"/>
          </w:tcPr>
          <w:p w14:paraId="1296476F" w14:textId="7AC53D35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410" w:type="dxa"/>
          </w:tcPr>
          <w:p w14:paraId="2A3F1650" w14:textId="40F4E2D3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+4</w:t>
            </w:r>
          </w:p>
        </w:tc>
        <w:tc>
          <w:tcPr>
            <w:tcW w:w="1143" w:type="dxa"/>
          </w:tcPr>
          <w:p w14:paraId="5147BC40" w14:textId="5FFFCA69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</w:tcPr>
          <w:p w14:paraId="480DBE23" w14:textId="23F9AE99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E+4</w:t>
            </w:r>
          </w:p>
        </w:tc>
      </w:tr>
      <w:tr w:rsidR="0083696D" w:rsidRPr="003A6449" w14:paraId="315088EE" w14:textId="77777777" w:rsidTr="00EC548C">
        <w:tc>
          <w:tcPr>
            <w:tcW w:w="4765" w:type="dxa"/>
          </w:tcPr>
          <w:p w14:paraId="1C3AC967" w14:textId="19B383A4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ressed sequence AU022751</w:t>
            </w:r>
          </w:p>
        </w:tc>
        <w:tc>
          <w:tcPr>
            <w:tcW w:w="1924" w:type="dxa"/>
          </w:tcPr>
          <w:p w14:paraId="164D47E4" w14:textId="583E7EDA" w:rsidR="0083696D" w:rsidRPr="003A6449" w:rsidRDefault="00194327" w:rsidP="0019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022751</w:t>
            </w:r>
          </w:p>
        </w:tc>
        <w:tc>
          <w:tcPr>
            <w:tcW w:w="1313" w:type="dxa"/>
          </w:tcPr>
          <w:p w14:paraId="2DCBB6A4" w14:textId="53673B5C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10" w:type="dxa"/>
          </w:tcPr>
          <w:p w14:paraId="7B2A8FFC" w14:textId="7333E450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5E+2</w:t>
            </w:r>
          </w:p>
        </w:tc>
        <w:tc>
          <w:tcPr>
            <w:tcW w:w="1143" w:type="dxa"/>
          </w:tcPr>
          <w:p w14:paraId="2AE2B1A8" w14:textId="60646F69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10" w:type="dxa"/>
          </w:tcPr>
          <w:p w14:paraId="55C63E4A" w14:textId="6DED0D04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0</w:t>
            </w:r>
          </w:p>
        </w:tc>
      </w:tr>
      <w:tr w:rsidR="0083696D" w:rsidRPr="003A6449" w14:paraId="778E25E5" w14:textId="77777777" w:rsidTr="00EC548C">
        <w:tc>
          <w:tcPr>
            <w:tcW w:w="4765" w:type="dxa"/>
          </w:tcPr>
          <w:p w14:paraId="79A1E973" w14:textId="6F65714E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factor protein 1</w:t>
            </w:r>
          </w:p>
        </w:tc>
        <w:tc>
          <w:tcPr>
            <w:tcW w:w="1924" w:type="dxa"/>
          </w:tcPr>
          <w:p w14:paraId="5385DC8F" w14:textId="387E8487" w:rsidR="0083696D" w:rsidRPr="003A6449" w:rsidRDefault="00194327" w:rsidP="0019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f1</w:t>
            </w:r>
          </w:p>
        </w:tc>
        <w:tc>
          <w:tcPr>
            <w:tcW w:w="1313" w:type="dxa"/>
          </w:tcPr>
          <w:p w14:paraId="516B367C" w14:textId="2DE2566D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14:paraId="19161967" w14:textId="3B74AD2A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1143" w:type="dxa"/>
          </w:tcPr>
          <w:p w14:paraId="7FD93C89" w14:textId="314C0A4B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4BF455D8" w14:textId="5234B97C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083696D" w:rsidRPr="003A6449" w14:paraId="23FDA2C8" w14:textId="77777777" w:rsidTr="00EC548C">
        <w:tc>
          <w:tcPr>
            <w:tcW w:w="4765" w:type="dxa"/>
          </w:tcPr>
          <w:p w14:paraId="2350A7A5" w14:textId="299C32BF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yldihydronicotinamide dehydrogenase [quinone]</w:t>
            </w:r>
          </w:p>
        </w:tc>
        <w:tc>
          <w:tcPr>
            <w:tcW w:w="1924" w:type="dxa"/>
          </w:tcPr>
          <w:p w14:paraId="683C3CAE" w14:textId="3D8C2292" w:rsidR="0083696D" w:rsidRPr="003A6449" w:rsidRDefault="00194327" w:rsidP="0019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qo2</w:t>
            </w:r>
          </w:p>
        </w:tc>
        <w:tc>
          <w:tcPr>
            <w:tcW w:w="1313" w:type="dxa"/>
          </w:tcPr>
          <w:p w14:paraId="69F0D3F2" w14:textId="432494FC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</w:tcPr>
          <w:p w14:paraId="56FFEAF7" w14:textId="646C3B61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1143" w:type="dxa"/>
          </w:tcPr>
          <w:p w14:paraId="32E5EFD4" w14:textId="20168870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410" w:type="dxa"/>
          </w:tcPr>
          <w:p w14:paraId="3A2E79A6" w14:textId="205A0970" w:rsidR="0083696D" w:rsidRPr="003A6449" w:rsidRDefault="00194327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</w:t>
            </w:r>
          </w:p>
        </w:tc>
      </w:tr>
      <w:tr w:rsidR="0083696D" w:rsidRPr="003A6449" w14:paraId="35318221" w14:textId="77777777" w:rsidTr="00EC548C">
        <w:tc>
          <w:tcPr>
            <w:tcW w:w="4765" w:type="dxa"/>
          </w:tcPr>
          <w:p w14:paraId="545AA573" w14:textId="6F590465" w:rsidR="0083696D" w:rsidRPr="00C874B7" w:rsidRDefault="00C874B7" w:rsidP="008369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</w:t>
            </w:r>
            <w:r w:rsidRPr="00C874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nein light chain Tctex-type 1F</w:t>
            </w:r>
          </w:p>
        </w:tc>
        <w:tc>
          <w:tcPr>
            <w:tcW w:w="1924" w:type="dxa"/>
          </w:tcPr>
          <w:p w14:paraId="348A21F7" w14:textId="66CEF427" w:rsidR="0083696D" w:rsidRPr="003A6449" w:rsidRDefault="00194327" w:rsidP="0019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nlt1f</w:t>
            </w:r>
          </w:p>
        </w:tc>
        <w:tc>
          <w:tcPr>
            <w:tcW w:w="1313" w:type="dxa"/>
          </w:tcPr>
          <w:p w14:paraId="3245DDDE" w14:textId="2EB38C66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410" w:type="dxa"/>
          </w:tcPr>
          <w:p w14:paraId="3D5D5F05" w14:textId="30A35ED0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43" w:type="dxa"/>
          </w:tcPr>
          <w:p w14:paraId="421326B2" w14:textId="50611964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410" w:type="dxa"/>
          </w:tcPr>
          <w:p w14:paraId="73C0595F" w14:textId="2E154E51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</w:tr>
      <w:tr w:rsidR="0083696D" w:rsidRPr="003A6449" w14:paraId="2BD0DA91" w14:textId="77777777" w:rsidTr="00EC548C">
        <w:tc>
          <w:tcPr>
            <w:tcW w:w="4765" w:type="dxa"/>
          </w:tcPr>
          <w:p w14:paraId="475A0620" w14:textId="18F393AD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 G-protein coupled receptor 160</w:t>
            </w:r>
          </w:p>
        </w:tc>
        <w:tc>
          <w:tcPr>
            <w:tcW w:w="1924" w:type="dxa"/>
          </w:tcPr>
          <w:p w14:paraId="63A9E72B" w14:textId="38840A04" w:rsidR="0083696D" w:rsidRPr="003A6449" w:rsidRDefault="00F14FD5" w:rsidP="00F14F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r160</w:t>
            </w:r>
          </w:p>
        </w:tc>
        <w:tc>
          <w:tcPr>
            <w:tcW w:w="1313" w:type="dxa"/>
          </w:tcPr>
          <w:p w14:paraId="08164BE5" w14:textId="60573A6A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410" w:type="dxa"/>
          </w:tcPr>
          <w:p w14:paraId="5A6A398D" w14:textId="4744D2BB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143" w:type="dxa"/>
          </w:tcPr>
          <w:p w14:paraId="382EBA41" w14:textId="53678556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410" w:type="dxa"/>
          </w:tcPr>
          <w:p w14:paraId="73AC15E5" w14:textId="50035C3D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</w:tr>
      <w:tr w:rsidR="0083696D" w:rsidRPr="003A6449" w14:paraId="09FD2D4D" w14:textId="77777777" w:rsidTr="00EC548C">
        <w:tc>
          <w:tcPr>
            <w:tcW w:w="4765" w:type="dxa"/>
          </w:tcPr>
          <w:p w14:paraId="065DC791" w14:textId="64A7DA72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cine-rich repeat-containing protein 2</w:t>
            </w:r>
          </w:p>
        </w:tc>
        <w:tc>
          <w:tcPr>
            <w:tcW w:w="1924" w:type="dxa"/>
          </w:tcPr>
          <w:p w14:paraId="56BDC5D0" w14:textId="551FAECE" w:rsidR="0083696D" w:rsidRPr="003A6449" w:rsidRDefault="00F14FD5" w:rsidP="00F14F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rc2</w:t>
            </w:r>
          </w:p>
        </w:tc>
        <w:tc>
          <w:tcPr>
            <w:tcW w:w="1313" w:type="dxa"/>
          </w:tcPr>
          <w:p w14:paraId="495AA8FC" w14:textId="36DEA9C1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14:paraId="36119F05" w14:textId="116E3255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1143" w:type="dxa"/>
          </w:tcPr>
          <w:p w14:paraId="5D0E43A1" w14:textId="39407DE6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74555E7" w14:textId="65E6AA3C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</w:tr>
      <w:tr w:rsidR="0083696D" w:rsidRPr="003A6449" w14:paraId="5B5899A6" w14:textId="77777777" w:rsidTr="00EC548C">
        <w:tc>
          <w:tcPr>
            <w:tcW w:w="4765" w:type="dxa"/>
          </w:tcPr>
          <w:p w14:paraId="37BE447F" w14:textId="5073D5FD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-releasing factor 2, mitochondrial</w:t>
            </w:r>
          </w:p>
        </w:tc>
        <w:tc>
          <w:tcPr>
            <w:tcW w:w="1924" w:type="dxa"/>
          </w:tcPr>
          <w:p w14:paraId="19569AA0" w14:textId="67379592" w:rsidR="0083696D" w:rsidRPr="003A6449" w:rsidRDefault="00F14FD5" w:rsidP="00F14F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m2</w:t>
            </w:r>
          </w:p>
        </w:tc>
        <w:tc>
          <w:tcPr>
            <w:tcW w:w="1313" w:type="dxa"/>
          </w:tcPr>
          <w:p w14:paraId="2A76A17A" w14:textId="553E055A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410" w:type="dxa"/>
          </w:tcPr>
          <w:p w14:paraId="241D8563" w14:textId="2B038E25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1143" w:type="dxa"/>
          </w:tcPr>
          <w:p w14:paraId="1B92E60F" w14:textId="1135D31C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410" w:type="dxa"/>
          </w:tcPr>
          <w:p w14:paraId="6D907EAD" w14:textId="545C9942" w:rsidR="0083696D" w:rsidRPr="003A6449" w:rsidRDefault="00F14FD5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</w:tc>
      </w:tr>
      <w:tr w:rsidR="0083696D" w:rsidRPr="003A6449" w14:paraId="20602F56" w14:textId="77777777" w:rsidTr="00EC548C">
        <w:tc>
          <w:tcPr>
            <w:tcW w:w="4765" w:type="dxa"/>
          </w:tcPr>
          <w:p w14:paraId="7A779246" w14:textId="54210E13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yippee-like 5</w:t>
            </w:r>
          </w:p>
        </w:tc>
        <w:tc>
          <w:tcPr>
            <w:tcW w:w="1924" w:type="dxa"/>
          </w:tcPr>
          <w:p w14:paraId="58338FF3" w14:textId="69655EE6" w:rsidR="0083696D" w:rsidRPr="003A6449" w:rsidRDefault="000A51EC" w:rsidP="000A5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l5</w:t>
            </w:r>
          </w:p>
        </w:tc>
        <w:tc>
          <w:tcPr>
            <w:tcW w:w="1313" w:type="dxa"/>
          </w:tcPr>
          <w:p w14:paraId="4D263551" w14:textId="7CEA0983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410" w:type="dxa"/>
          </w:tcPr>
          <w:p w14:paraId="4DD84EAC" w14:textId="5708C5F1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143" w:type="dxa"/>
          </w:tcPr>
          <w:p w14:paraId="7E4F0C0D" w14:textId="47F1988C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10" w:type="dxa"/>
          </w:tcPr>
          <w:p w14:paraId="398E3A52" w14:textId="3C96F855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83696D" w:rsidRPr="003A6449" w14:paraId="53B6E8FA" w14:textId="77777777" w:rsidTr="00EC548C">
        <w:tc>
          <w:tcPr>
            <w:tcW w:w="4765" w:type="dxa"/>
          </w:tcPr>
          <w:p w14:paraId="2ABC8513" w14:textId="085BD5C2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Q-loop repeat-containing protein 1</w:t>
            </w:r>
          </w:p>
        </w:tc>
        <w:tc>
          <w:tcPr>
            <w:tcW w:w="1924" w:type="dxa"/>
          </w:tcPr>
          <w:p w14:paraId="1D49EFAA" w14:textId="71F7A156" w:rsidR="0083696D" w:rsidRPr="003A6449" w:rsidRDefault="000A51EC" w:rsidP="000A5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qlc1</w:t>
            </w:r>
          </w:p>
        </w:tc>
        <w:tc>
          <w:tcPr>
            <w:tcW w:w="1313" w:type="dxa"/>
          </w:tcPr>
          <w:p w14:paraId="387C045B" w14:textId="78E7D457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08BFE85C" w14:textId="09F5DD19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</w:t>
            </w:r>
          </w:p>
        </w:tc>
        <w:tc>
          <w:tcPr>
            <w:tcW w:w="1143" w:type="dxa"/>
          </w:tcPr>
          <w:p w14:paraId="4541C7F8" w14:textId="13D37424" w:rsidR="000A51EC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14:paraId="07A157EE" w14:textId="2D6FE1BB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</w:t>
            </w:r>
          </w:p>
        </w:tc>
      </w:tr>
      <w:tr w:rsidR="0083696D" w:rsidRPr="003A6449" w14:paraId="2F47A613" w14:textId="77777777" w:rsidTr="00EC548C">
        <w:tc>
          <w:tcPr>
            <w:tcW w:w="4765" w:type="dxa"/>
          </w:tcPr>
          <w:p w14:paraId="22B9C879" w14:textId="412FBCAA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adducin</w:t>
            </w:r>
          </w:p>
        </w:tc>
        <w:tc>
          <w:tcPr>
            <w:tcW w:w="1924" w:type="dxa"/>
          </w:tcPr>
          <w:p w14:paraId="4C4CA06D" w14:textId="269FB4D0" w:rsidR="0083696D" w:rsidRPr="003A6449" w:rsidRDefault="000A51EC" w:rsidP="000A5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2</w:t>
            </w:r>
          </w:p>
        </w:tc>
        <w:tc>
          <w:tcPr>
            <w:tcW w:w="1313" w:type="dxa"/>
          </w:tcPr>
          <w:p w14:paraId="32B3409A" w14:textId="27B4DB99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410" w:type="dxa"/>
          </w:tcPr>
          <w:p w14:paraId="21C226F8" w14:textId="140D514C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143" w:type="dxa"/>
          </w:tcPr>
          <w:p w14:paraId="305DB576" w14:textId="2024A5EA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10" w:type="dxa"/>
          </w:tcPr>
          <w:p w14:paraId="160740A5" w14:textId="362768DA" w:rsidR="0083696D" w:rsidRPr="003A6449" w:rsidRDefault="000A51EC" w:rsidP="00836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</w:tr>
      <w:tr w:rsidR="00B93265" w:rsidRPr="003A6449" w14:paraId="43EA463C" w14:textId="77777777" w:rsidTr="00EC548C">
        <w:tc>
          <w:tcPr>
            <w:tcW w:w="4765" w:type="dxa"/>
          </w:tcPr>
          <w:p w14:paraId="641E837A" w14:textId="68115C3C" w:rsidR="00B93265" w:rsidRPr="00A32FA9" w:rsidRDefault="00A32FA9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2F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inc finger protein 219</w:t>
            </w:r>
          </w:p>
        </w:tc>
        <w:tc>
          <w:tcPr>
            <w:tcW w:w="1924" w:type="dxa"/>
          </w:tcPr>
          <w:p w14:paraId="01A6DEA1" w14:textId="4AEF079A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p219</w:t>
            </w:r>
          </w:p>
        </w:tc>
        <w:tc>
          <w:tcPr>
            <w:tcW w:w="1313" w:type="dxa"/>
          </w:tcPr>
          <w:p w14:paraId="79B76AE6" w14:textId="592061D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10" w:type="dxa"/>
          </w:tcPr>
          <w:p w14:paraId="0C8D0467" w14:textId="4A71467B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143" w:type="dxa"/>
          </w:tcPr>
          <w:p w14:paraId="18EE9267" w14:textId="5026FB3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410" w:type="dxa"/>
          </w:tcPr>
          <w:p w14:paraId="137328A0" w14:textId="6AD39C1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</w:tr>
      <w:tr w:rsidR="00B93265" w:rsidRPr="003A6449" w14:paraId="0F32E26B" w14:textId="77777777" w:rsidTr="00EC548C">
        <w:tc>
          <w:tcPr>
            <w:tcW w:w="4765" w:type="dxa"/>
          </w:tcPr>
          <w:p w14:paraId="41490DF8" w14:textId="04D40FF3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iquitin carboxyl-terminal hydrolase MINDY-3</w:t>
            </w:r>
          </w:p>
        </w:tc>
        <w:tc>
          <w:tcPr>
            <w:tcW w:w="1924" w:type="dxa"/>
          </w:tcPr>
          <w:p w14:paraId="2AA9B165" w14:textId="4C7273AC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dy3 </w:t>
            </w:r>
          </w:p>
        </w:tc>
        <w:tc>
          <w:tcPr>
            <w:tcW w:w="1313" w:type="dxa"/>
          </w:tcPr>
          <w:p w14:paraId="4B074269" w14:textId="6C0B207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410" w:type="dxa"/>
          </w:tcPr>
          <w:p w14:paraId="708BA45D" w14:textId="1EB0E99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43" w:type="dxa"/>
          </w:tcPr>
          <w:p w14:paraId="382D650B" w14:textId="11FF094A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10" w:type="dxa"/>
          </w:tcPr>
          <w:p w14:paraId="408A2825" w14:textId="163CF6E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</w:t>
            </w:r>
          </w:p>
        </w:tc>
      </w:tr>
      <w:tr w:rsidR="00B93265" w:rsidRPr="003A6449" w14:paraId="1620CFF3" w14:textId="77777777" w:rsidTr="00EC548C">
        <w:tc>
          <w:tcPr>
            <w:tcW w:w="4765" w:type="dxa"/>
          </w:tcPr>
          <w:p w14:paraId="5502BE3E" w14:textId="5AD3018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sin-like protein KIF21A</w:t>
            </w:r>
          </w:p>
        </w:tc>
        <w:tc>
          <w:tcPr>
            <w:tcW w:w="1924" w:type="dxa"/>
          </w:tcPr>
          <w:p w14:paraId="65493680" w14:textId="2C66A23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f21a</w:t>
            </w:r>
          </w:p>
        </w:tc>
        <w:tc>
          <w:tcPr>
            <w:tcW w:w="1313" w:type="dxa"/>
          </w:tcPr>
          <w:p w14:paraId="44BCAE82" w14:textId="4EFE131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10" w:type="dxa"/>
          </w:tcPr>
          <w:p w14:paraId="157F7B2F" w14:textId="1D44508E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143" w:type="dxa"/>
          </w:tcPr>
          <w:p w14:paraId="56A57843" w14:textId="316B4523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410" w:type="dxa"/>
          </w:tcPr>
          <w:p w14:paraId="25039967" w14:textId="126A7456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</w:t>
            </w:r>
          </w:p>
        </w:tc>
      </w:tr>
      <w:tr w:rsidR="00B93265" w:rsidRPr="003A6449" w14:paraId="689B7E01" w14:textId="77777777" w:rsidTr="00EC548C">
        <w:tc>
          <w:tcPr>
            <w:tcW w:w="4765" w:type="dxa"/>
          </w:tcPr>
          <w:p w14:paraId="0186C283" w14:textId="746471E6" w:rsidR="00B93265" w:rsidRPr="003A6449" w:rsidRDefault="005C42B0" w:rsidP="00B9326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0012H06Rik</w:t>
            </w:r>
          </w:p>
        </w:tc>
        <w:tc>
          <w:tcPr>
            <w:tcW w:w="1924" w:type="dxa"/>
          </w:tcPr>
          <w:p w14:paraId="29E0C88C" w14:textId="5DCC75B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00012H06Rik </w:t>
            </w:r>
          </w:p>
        </w:tc>
        <w:tc>
          <w:tcPr>
            <w:tcW w:w="1313" w:type="dxa"/>
          </w:tcPr>
          <w:p w14:paraId="2F7A7C1A" w14:textId="439FAD3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8F7BD3D" w14:textId="6B49E6D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43" w:type="dxa"/>
          </w:tcPr>
          <w:p w14:paraId="23238971" w14:textId="75B2CA6A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255C7FB1" w14:textId="6B890E1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</w:tr>
      <w:tr w:rsidR="00B93265" w:rsidRPr="003A6449" w14:paraId="5F0B2C24" w14:textId="77777777" w:rsidTr="00EC548C">
        <w:tc>
          <w:tcPr>
            <w:tcW w:w="4765" w:type="dxa"/>
          </w:tcPr>
          <w:p w14:paraId="4848048B" w14:textId="01445DC6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ll-like receptor 7</w:t>
            </w:r>
          </w:p>
        </w:tc>
        <w:tc>
          <w:tcPr>
            <w:tcW w:w="1924" w:type="dxa"/>
          </w:tcPr>
          <w:p w14:paraId="0DE32ABB" w14:textId="4BF2507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7</w:t>
            </w:r>
          </w:p>
        </w:tc>
        <w:tc>
          <w:tcPr>
            <w:tcW w:w="1313" w:type="dxa"/>
          </w:tcPr>
          <w:p w14:paraId="5EEB006E" w14:textId="698EBDA4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410" w:type="dxa"/>
          </w:tcPr>
          <w:p w14:paraId="787C5426" w14:textId="44FB289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1143" w:type="dxa"/>
          </w:tcPr>
          <w:p w14:paraId="54B52DFD" w14:textId="5BFCD424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45B22A3C" w14:textId="37B0242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</w:t>
            </w:r>
          </w:p>
        </w:tc>
      </w:tr>
      <w:tr w:rsidR="00B93265" w:rsidRPr="003A6449" w14:paraId="51F0C101" w14:textId="77777777" w:rsidTr="00EC548C">
        <w:tc>
          <w:tcPr>
            <w:tcW w:w="4765" w:type="dxa"/>
          </w:tcPr>
          <w:p w14:paraId="6B626CC8" w14:textId="27AAD3E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induced proliferation-associated protein 1</w:t>
            </w:r>
          </w:p>
        </w:tc>
        <w:tc>
          <w:tcPr>
            <w:tcW w:w="1924" w:type="dxa"/>
          </w:tcPr>
          <w:p w14:paraId="39F42413" w14:textId="44E3F20C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pa1</w:t>
            </w:r>
          </w:p>
        </w:tc>
        <w:tc>
          <w:tcPr>
            <w:tcW w:w="1313" w:type="dxa"/>
          </w:tcPr>
          <w:p w14:paraId="6618CAA3" w14:textId="46BAA5B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10" w:type="dxa"/>
          </w:tcPr>
          <w:p w14:paraId="6022B1F8" w14:textId="544568A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143" w:type="dxa"/>
          </w:tcPr>
          <w:p w14:paraId="2E12605F" w14:textId="202C168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10" w:type="dxa"/>
          </w:tcPr>
          <w:p w14:paraId="1207D7DC" w14:textId="0240ECA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0</w:t>
            </w:r>
          </w:p>
        </w:tc>
      </w:tr>
      <w:tr w:rsidR="00B93265" w:rsidRPr="003A6449" w14:paraId="5AE0E9E4" w14:textId="77777777" w:rsidTr="00EC548C">
        <w:tc>
          <w:tcPr>
            <w:tcW w:w="4765" w:type="dxa"/>
          </w:tcPr>
          <w:p w14:paraId="3AC7B55A" w14:textId="2EF796E3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zatin</w:t>
            </w:r>
          </w:p>
        </w:tc>
        <w:tc>
          <w:tcPr>
            <w:tcW w:w="1924" w:type="dxa"/>
          </w:tcPr>
          <w:p w14:paraId="1A850913" w14:textId="60B59CD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zt</w:t>
            </w:r>
          </w:p>
        </w:tc>
        <w:tc>
          <w:tcPr>
            <w:tcW w:w="1313" w:type="dxa"/>
          </w:tcPr>
          <w:p w14:paraId="7CB9ED66" w14:textId="32E4ABEC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</w:tcPr>
          <w:p w14:paraId="03D5578C" w14:textId="012602CC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143" w:type="dxa"/>
          </w:tcPr>
          <w:p w14:paraId="2A8C4225" w14:textId="5BDB60D6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61D24654" w14:textId="4DB96404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</w:tr>
      <w:tr w:rsidR="00B93265" w:rsidRPr="003A6449" w14:paraId="6244D750" w14:textId="77777777" w:rsidTr="00EC548C">
        <w:tc>
          <w:tcPr>
            <w:tcW w:w="4765" w:type="dxa"/>
          </w:tcPr>
          <w:p w14:paraId="138A750E" w14:textId="06797C3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lication licensing factor MCM6</w:t>
            </w:r>
          </w:p>
        </w:tc>
        <w:tc>
          <w:tcPr>
            <w:tcW w:w="1924" w:type="dxa"/>
          </w:tcPr>
          <w:p w14:paraId="41B957FA" w14:textId="71FCDC8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m6</w:t>
            </w:r>
          </w:p>
        </w:tc>
        <w:tc>
          <w:tcPr>
            <w:tcW w:w="1313" w:type="dxa"/>
          </w:tcPr>
          <w:p w14:paraId="7E70ED01" w14:textId="59918AE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10" w:type="dxa"/>
          </w:tcPr>
          <w:p w14:paraId="4D4141BD" w14:textId="077297E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143" w:type="dxa"/>
          </w:tcPr>
          <w:p w14:paraId="5B83CB99" w14:textId="3D67920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6A26818C" w14:textId="5FC914E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</w:tr>
      <w:tr w:rsidR="00B93265" w:rsidRPr="003A6449" w14:paraId="58B5AEAB" w14:textId="77777777" w:rsidTr="00EC548C">
        <w:tc>
          <w:tcPr>
            <w:tcW w:w="4765" w:type="dxa"/>
          </w:tcPr>
          <w:p w14:paraId="51A61590" w14:textId="28B7650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oderm induction early response protein 1</w:t>
            </w:r>
          </w:p>
        </w:tc>
        <w:tc>
          <w:tcPr>
            <w:tcW w:w="1924" w:type="dxa"/>
          </w:tcPr>
          <w:p w14:paraId="6B960C60" w14:textId="6ACB5693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er1</w:t>
            </w:r>
          </w:p>
        </w:tc>
        <w:tc>
          <w:tcPr>
            <w:tcW w:w="1313" w:type="dxa"/>
          </w:tcPr>
          <w:p w14:paraId="7665C19F" w14:textId="78E27858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38C1EF9E" w14:textId="3549D19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143" w:type="dxa"/>
          </w:tcPr>
          <w:p w14:paraId="031247CF" w14:textId="51D1821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410" w:type="dxa"/>
          </w:tcPr>
          <w:p w14:paraId="6F5987A5" w14:textId="19F951CE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</w:tr>
      <w:tr w:rsidR="00B93265" w:rsidRPr="003A6449" w14:paraId="11608C61" w14:textId="77777777" w:rsidTr="00EC548C">
        <w:tc>
          <w:tcPr>
            <w:tcW w:w="4765" w:type="dxa"/>
          </w:tcPr>
          <w:p w14:paraId="5BB38EED" w14:textId="6802669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G box-containing protein 1</w:t>
            </w:r>
          </w:p>
        </w:tc>
        <w:tc>
          <w:tcPr>
            <w:tcW w:w="1924" w:type="dxa"/>
          </w:tcPr>
          <w:p w14:paraId="127F0CBE" w14:textId="7DE9587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p1</w:t>
            </w:r>
          </w:p>
        </w:tc>
        <w:tc>
          <w:tcPr>
            <w:tcW w:w="1313" w:type="dxa"/>
          </w:tcPr>
          <w:p w14:paraId="2F18850E" w14:textId="7E55ECE5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0" w:type="dxa"/>
          </w:tcPr>
          <w:p w14:paraId="5AB52E1F" w14:textId="2797C9B6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143" w:type="dxa"/>
          </w:tcPr>
          <w:p w14:paraId="73B73267" w14:textId="165E3D58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10" w:type="dxa"/>
          </w:tcPr>
          <w:p w14:paraId="56157CC6" w14:textId="4A46836A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B93265" w:rsidRPr="003A6449" w14:paraId="69647A13" w14:textId="77777777" w:rsidTr="00EC548C">
        <w:tc>
          <w:tcPr>
            <w:tcW w:w="4765" w:type="dxa"/>
          </w:tcPr>
          <w:p w14:paraId="66EF4B1A" w14:textId="039FA1D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phagy-related protein 13</w:t>
            </w:r>
          </w:p>
        </w:tc>
        <w:tc>
          <w:tcPr>
            <w:tcW w:w="1924" w:type="dxa"/>
          </w:tcPr>
          <w:p w14:paraId="052107E1" w14:textId="4E565F0C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13</w:t>
            </w:r>
          </w:p>
        </w:tc>
        <w:tc>
          <w:tcPr>
            <w:tcW w:w="1313" w:type="dxa"/>
          </w:tcPr>
          <w:p w14:paraId="5F37F7A3" w14:textId="3860999C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10" w:type="dxa"/>
          </w:tcPr>
          <w:p w14:paraId="01240B33" w14:textId="4EE46DC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43" w:type="dxa"/>
          </w:tcPr>
          <w:p w14:paraId="5ECE54FA" w14:textId="75771910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0" w:type="dxa"/>
          </w:tcPr>
          <w:p w14:paraId="2C9EF688" w14:textId="414E8498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B93265" w:rsidRPr="003A6449" w14:paraId="0038DD86" w14:textId="77777777" w:rsidTr="00EC548C">
        <w:tc>
          <w:tcPr>
            <w:tcW w:w="4765" w:type="dxa"/>
          </w:tcPr>
          <w:p w14:paraId="47823090" w14:textId="5DD0579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bulin</w:t>
            </w:r>
          </w:p>
        </w:tc>
        <w:tc>
          <w:tcPr>
            <w:tcW w:w="1924" w:type="dxa"/>
          </w:tcPr>
          <w:p w14:paraId="688DE126" w14:textId="38FAC53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1313" w:type="dxa"/>
          </w:tcPr>
          <w:p w14:paraId="260361AC" w14:textId="109C6FB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0" w:type="dxa"/>
          </w:tcPr>
          <w:p w14:paraId="6AC6C86B" w14:textId="151482B5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43" w:type="dxa"/>
          </w:tcPr>
          <w:p w14:paraId="67038EE7" w14:textId="2D04A406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0" w:type="dxa"/>
          </w:tcPr>
          <w:p w14:paraId="0E8E32A0" w14:textId="4BCF01F2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B93265" w:rsidRPr="003A6449" w14:paraId="32FBB874" w14:textId="77777777" w:rsidTr="00EC548C">
        <w:tc>
          <w:tcPr>
            <w:tcW w:w="4765" w:type="dxa"/>
          </w:tcPr>
          <w:p w14:paraId="029D26B0" w14:textId="6892E060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protein 178A</w:t>
            </w:r>
          </w:p>
        </w:tc>
        <w:tc>
          <w:tcPr>
            <w:tcW w:w="1924" w:type="dxa"/>
          </w:tcPr>
          <w:p w14:paraId="61E1D9BB" w14:textId="76E3179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178</w:t>
            </w:r>
          </w:p>
        </w:tc>
        <w:tc>
          <w:tcPr>
            <w:tcW w:w="1313" w:type="dxa"/>
          </w:tcPr>
          <w:p w14:paraId="306ACE70" w14:textId="33ABC22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0" w:type="dxa"/>
          </w:tcPr>
          <w:p w14:paraId="0C7E7C47" w14:textId="14A3B21E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43" w:type="dxa"/>
          </w:tcPr>
          <w:p w14:paraId="6B725E3F" w14:textId="699863E8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0" w:type="dxa"/>
          </w:tcPr>
          <w:p w14:paraId="1D968868" w14:textId="3A92A442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B93265" w:rsidRPr="003A6449" w14:paraId="74694335" w14:textId="77777777" w:rsidTr="00EC548C">
        <w:tc>
          <w:tcPr>
            <w:tcW w:w="4765" w:type="dxa"/>
          </w:tcPr>
          <w:p w14:paraId="13CDA5AE" w14:textId="7609BA2E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/ethanolamine kinase</w:t>
            </w:r>
          </w:p>
        </w:tc>
        <w:tc>
          <w:tcPr>
            <w:tcW w:w="1924" w:type="dxa"/>
          </w:tcPr>
          <w:p w14:paraId="5359C852" w14:textId="4E913D64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kb</w:t>
            </w:r>
          </w:p>
        </w:tc>
        <w:tc>
          <w:tcPr>
            <w:tcW w:w="1313" w:type="dxa"/>
          </w:tcPr>
          <w:p w14:paraId="3666DB67" w14:textId="6AC50347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410" w:type="dxa"/>
          </w:tcPr>
          <w:p w14:paraId="22FBC5E7" w14:textId="5B9CCB94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43" w:type="dxa"/>
          </w:tcPr>
          <w:p w14:paraId="2FE3ED56" w14:textId="066A4339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0" w:type="dxa"/>
          </w:tcPr>
          <w:p w14:paraId="5614BB7B" w14:textId="1B3DEB41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</w:tr>
      <w:tr w:rsidR="00B93265" w:rsidRPr="003A6449" w14:paraId="29C63678" w14:textId="77777777" w:rsidTr="00EC548C">
        <w:tc>
          <w:tcPr>
            <w:tcW w:w="4765" w:type="dxa"/>
          </w:tcPr>
          <w:p w14:paraId="5CDB9AC6" w14:textId="069DCFC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fusin-2</w:t>
            </w:r>
          </w:p>
        </w:tc>
        <w:tc>
          <w:tcPr>
            <w:tcW w:w="1924" w:type="dxa"/>
          </w:tcPr>
          <w:p w14:paraId="6FCD7FB5" w14:textId="6688EFBB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n2</w:t>
            </w:r>
          </w:p>
        </w:tc>
        <w:tc>
          <w:tcPr>
            <w:tcW w:w="1313" w:type="dxa"/>
          </w:tcPr>
          <w:p w14:paraId="39A94488" w14:textId="5AF24615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10" w:type="dxa"/>
          </w:tcPr>
          <w:p w14:paraId="2DB6DFF6" w14:textId="70EF24A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143" w:type="dxa"/>
          </w:tcPr>
          <w:p w14:paraId="5BBAAFF1" w14:textId="2C64E0AF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10" w:type="dxa"/>
          </w:tcPr>
          <w:p w14:paraId="23FC86A5" w14:textId="705479F0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B93265" w:rsidRPr="003A6449" w14:paraId="09F9097F" w14:textId="77777777" w:rsidTr="00EC548C">
        <w:tc>
          <w:tcPr>
            <w:tcW w:w="4765" w:type="dxa"/>
          </w:tcPr>
          <w:p w14:paraId="126D7F16" w14:textId="31BDE24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activator BRG1</w:t>
            </w:r>
          </w:p>
        </w:tc>
        <w:tc>
          <w:tcPr>
            <w:tcW w:w="1924" w:type="dxa"/>
          </w:tcPr>
          <w:p w14:paraId="0DB1295D" w14:textId="7CECE02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313" w:type="dxa"/>
          </w:tcPr>
          <w:p w14:paraId="608C9B5E" w14:textId="170C0B42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0D314309" w14:textId="40FAC987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43" w:type="dxa"/>
          </w:tcPr>
          <w:p w14:paraId="35E57A99" w14:textId="50E4F644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3F9D209D" w14:textId="5A53142F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B93265" w:rsidRPr="003A6449" w14:paraId="0C345D0A" w14:textId="77777777" w:rsidTr="00EC548C">
        <w:tc>
          <w:tcPr>
            <w:tcW w:w="4765" w:type="dxa"/>
          </w:tcPr>
          <w:p w14:paraId="0AAFEDE3" w14:textId="4736741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-protein-signaling modulator 1</w:t>
            </w:r>
          </w:p>
        </w:tc>
        <w:tc>
          <w:tcPr>
            <w:tcW w:w="1924" w:type="dxa"/>
          </w:tcPr>
          <w:p w14:paraId="1A45D5D0" w14:textId="36A2F34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sm1</w:t>
            </w:r>
          </w:p>
        </w:tc>
        <w:tc>
          <w:tcPr>
            <w:tcW w:w="1313" w:type="dxa"/>
          </w:tcPr>
          <w:p w14:paraId="042856D2" w14:textId="54E7D4BC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0" w:type="dxa"/>
          </w:tcPr>
          <w:p w14:paraId="1A9769FE" w14:textId="20247541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43" w:type="dxa"/>
          </w:tcPr>
          <w:p w14:paraId="3DC9F57D" w14:textId="62077940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10" w:type="dxa"/>
          </w:tcPr>
          <w:p w14:paraId="07DB8971" w14:textId="2E09AED8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B93265" w:rsidRPr="003A6449" w14:paraId="45610090" w14:textId="77777777" w:rsidTr="00EC548C">
        <w:tc>
          <w:tcPr>
            <w:tcW w:w="4765" w:type="dxa"/>
          </w:tcPr>
          <w:p w14:paraId="5C1CC33F" w14:textId="11904F0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-related protein Rab-43</w:t>
            </w:r>
          </w:p>
        </w:tc>
        <w:tc>
          <w:tcPr>
            <w:tcW w:w="1924" w:type="dxa"/>
          </w:tcPr>
          <w:p w14:paraId="567B1CA1" w14:textId="4B957903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43</w:t>
            </w:r>
          </w:p>
        </w:tc>
        <w:tc>
          <w:tcPr>
            <w:tcW w:w="1313" w:type="dxa"/>
          </w:tcPr>
          <w:p w14:paraId="4C063709" w14:textId="68AFE0B6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0" w:type="dxa"/>
          </w:tcPr>
          <w:p w14:paraId="257A395A" w14:textId="6215BC8C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43" w:type="dxa"/>
          </w:tcPr>
          <w:p w14:paraId="5CF6E672" w14:textId="0422D99F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06F37876" w14:textId="7F69DD4E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</w:tbl>
    <w:p w14:paraId="4E9F9DC4" w14:textId="77777777" w:rsidR="003A6449" w:rsidRPr="003A6449" w:rsidRDefault="003A6449" w:rsidP="003A64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744CC1" w14:textId="70C1B21C" w:rsidR="003A6449" w:rsidRPr="003A6449" w:rsidRDefault="003A6449" w:rsidP="003A6449">
      <w:pPr>
        <w:rPr>
          <w:rFonts w:ascii="Times New Roman" w:hAnsi="Times New Roman" w:cs="Times New Roman"/>
          <w:sz w:val="20"/>
          <w:szCs w:val="20"/>
        </w:rPr>
      </w:pPr>
      <w:r w:rsidRPr="003A644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A644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3A6449">
        <w:rPr>
          <w:rFonts w:ascii="Times New Roman" w:hAnsi="Times New Roman" w:cs="Times New Roman"/>
          <w:sz w:val="20"/>
          <w:szCs w:val="20"/>
        </w:rPr>
        <w:t xml:space="preserve">  List of differentially expressed genes (DEGs) </w:t>
      </w:r>
      <w:r w:rsidR="00FC35A9">
        <w:rPr>
          <w:rFonts w:ascii="Times New Roman" w:hAnsi="Times New Roman" w:cs="Times New Roman"/>
          <w:sz w:val="20"/>
          <w:szCs w:val="20"/>
        </w:rPr>
        <w:t>upregulated</w:t>
      </w:r>
      <w:r w:rsidRPr="003A6449">
        <w:rPr>
          <w:rFonts w:ascii="Times New Roman" w:hAnsi="Times New Roman" w:cs="Times New Roman"/>
          <w:sz w:val="20"/>
          <w:szCs w:val="20"/>
        </w:rPr>
        <w:t xml:space="preserve"> in male and female placenta (</w:t>
      </w:r>
      <w:r w:rsidR="00A13D36">
        <w:rPr>
          <w:rFonts w:ascii="Times New Roman" w:hAnsi="Times New Roman" w:cs="Times New Roman"/>
          <w:sz w:val="20"/>
          <w:szCs w:val="20"/>
        </w:rPr>
        <w:t>obese</w:t>
      </w:r>
      <w:r w:rsidRPr="003A6449">
        <w:rPr>
          <w:rFonts w:ascii="Times New Roman" w:hAnsi="Times New Roman" w:cs="Times New Roman"/>
          <w:sz w:val="20"/>
          <w:szCs w:val="20"/>
        </w:rPr>
        <w:t xml:space="preserve"> vs</w:t>
      </w:r>
      <w:r w:rsidR="00FC35A9">
        <w:rPr>
          <w:rFonts w:ascii="Times New Roman" w:hAnsi="Times New Roman" w:cs="Times New Roman"/>
          <w:sz w:val="20"/>
          <w:szCs w:val="20"/>
        </w:rPr>
        <w:t>.</w:t>
      </w:r>
      <w:r w:rsidRPr="003A6449">
        <w:rPr>
          <w:rFonts w:ascii="Times New Roman" w:hAnsi="Times New Roman" w:cs="Times New Roman"/>
          <w:sz w:val="20"/>
          <w:szCs w:val="20"/>
        </w:rPr>
        <w:t xml:space="preserve"> control group).  </w:t>
      </w:r>
    </w:p>
    <w:p w14:paraId="73C87255" w14:textId="6BD72428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37930758" w14:textId="1E8D9BB4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399B0EF9" w14:textId="0C9A4458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153CAE4D" w14:textId="53F77AA4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5828C808" w14:textId="2F8ECEAC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149B6851" w14:textId="28FD9803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23BD617D" w14:textId="3351CD4E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643DFB75" w14:textId="38E49457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341BA978" w14:textId="24412E99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73A55A6D" w14:textId="298B064E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557D97CE" w14:textId="4E359FE3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7A43B070" w14:textId="11D4A4E3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25C65708" w14:textId="45059B15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031B51EB" w14:textId="4A225D51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2362C811" w14:textId="1FA20447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258AD1F0" w14:textId="59A4BC3A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1FD5E752" w14:textId="6C17FDFE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6F77E4DE" w14:textId="6594128E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79D75DF8" w14:textId="563CDFBD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20"/>
        <w:tblW w:w="11965" w:type="dxa"/>
        <w:tblLook w:val="04A0" w:firstRow="1" w:lastRow="0" w:firstColumn="1" w:lastColumn="0" w:noHBand="0" w:noVBand="1"/>
      </w:tblPr>
      <w:tblGrid>
        <w:gridCol w:w="4855"/>
        <w:gridCol w:w="1834"/>
        <w:gridCol w:w="1313"/>
        <w:gridCol w:w="1410"/>
        <w:gridCol w:w="1143"/>
        <w:gridCol w:w="1410"/>
      </w:tblGrid>
      <w:tr w:rsidR="00EE6CD0" w:rsidRPr="003A6449" w14:paraId="6392780B" w14:textId="77777777" w:rsidTr="00345810">
        <w:tc>
          <w:tcPr>
            <w:tcW w:w="4855" w:type="dxa"/>
            <w:vMerge w:val="restart"/>
          </w:tcPr>
          <w:p w14:paraId="1FEA6618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E5B7338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834" w:type="dxa"/>
            <w:vMerge w:val="restart"/>
          </w:tcPr>
          <w:p w14:paraId="156016A5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516F9E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723" w:type="dxa"/>
            <w:gridSpan w:val="2"/>
          </w:tcPr>
          <w:p w14:paraId="2933B24D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553" w:type="dxa"/>
            <w:gridSpan w:val="2"/>
          </w:tcPr>
          <w:p w14:paraId="3F4C0CC3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</w:p>
        </w:tc>
      </w:tr>
      <w:tr w:rsidR="00EE6CD0" w:rsidRPr="003A6449" w14:paraId="140EB346" w14:textId="77777777" w:rsidTr="00345810">
        <w:tc>
          <w:tcPr>
            <w:tcW w:w="4855" w:type="dxa"/>
            <w:vMerge/>
          </w:tcPr>
          <w:p w14:paraId="05142AB9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4" w:type="dxa"/>
            <w:vMerge/>
          </w:tcPr>
          <w:p w14:paraId="71B79DD2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3" w:type="dxa"/>
          </w:tcPr>
          <w:p w14:paraId="2C2E7E59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0EB1D5F5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43" w:type="dxa"/>
          </w:tcPr>
          <w:p w14:paraId="5769BF44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0EDB7470" w14:textId="77777777" w:rsidR="00EE6CD0" w:rsidRPr="003A6449" w:rsidRDefault="00EE6CD0" w:rsidP="00EE6C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EE6CD0" w:rsidRPr="003A6449" w14:paraId="72BA5A05" w14:textId="77777777" w:rsidTr="00345810">
        <w:tc>
          <w:tcPr>
            <w:tcW w:w="4855" w:type="dxa"/>
          </w:tcPr>
          <w:p w14:paraId="13003BF4" w14:textId="2A773577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lin-54 homolog</w:t>
            </w:r>
          </w:p>
        </w:tc>
        <w:tc>
          <w:tcPr>
            <w:tcW w:w="1834" w:type="dxa"/>
          </w:tcPr>
          <w:p w14:paraId="0B08C9F9" w14:textId="51C70307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54</w:t>
            </w:r>
          </w:p>
        </w:tc>
        <w:tc>
          <w:tcPr>
            <w:tcW w:w="1313" w:type="dxa"/>
          </w:tcPr>
          <w:p w14:paraId="6B391020" w14:textId="5F9E080A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410" w:type="dxa"/>
          </w:tcPr>
          <w:p w14:paraId="072C7E16" w14:textId="63B26DE0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43" w:type="dxa"/>
          </w:tcPr>
          <w:p w14:paraId="50EDB92E" w14:textId="776BBC7D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410" w:type="dxa"/>
          </w:tcPr>
          <w:p w14:paraId="4AE5F37A" w14:textId="6CA7536D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</w:tr>
      <w:tr w:rsidR="00EE6CD0" w:rsidRPr="003A6449" w14:paraId="3B70D9AC" w14:textId="77777777" w:rsidTr="00345810">
        <w:tc>
          <w:tcPr>
            <w:tcW w:w="4855" w:type="dxa"/>
          </w:tcPr>
          <w:p w14:paraId="721C75B0" w14:textId="43CCACF0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S-related transcription factor Elf-1</w:t>
            </w:r>
          </w:p>
        </w:tc>
        <w:tc>
          <w:tcPr>
            <w:tcW w:w="1834" w:type="dxa"/>
          </w:tcPr>
          <w:p w14:paraId="48DBD527" w14:textId="54822EB9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f1</w:t>
            </w:r>
          </w:p>
        </w:tc>
        <w:tc>
          <w:tcPr>
            <w:tcW w:w="1313" w:type="dxa"/>
          </w:tcPr>
          <w:p w14:paraId="348D0885" w14:textId="3E033703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10" w:type="dxa"/>
          </w:tcPr>
          <w:p w14:paraId="218C9782" w14:textId="3C8F0D8E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43" w:type="dxa"/>
          </w:tcPr>
          <w:p w14:paraId="299D0AC1" w14:textId="52164B95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10" w:type="dxa"/>
          </w:tcPr>
          <w:p w14:paraId="08B24E41" w14:textId="259A0291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EE6CD0" w:rsidRPr="003A6449" w14:paraId="7FF0F7BD" w14:textId="77777777" w:rsidTr="00345810">
        <w:tc>
          <w:tcPr>
            <w:tcW w:w="4855" w:type="dxa"/>
          </w:tcPr>
          <w:p w14:paraId="735B6EF4" w14:textId="182C7300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protein 209</w:t>
            </w:r>
          </w:p>
        </w:tc>
        <w:tc>
          <w:tcPr>
            <w:tcW w:w="1834" w:type="dxa"/>
          </w:tcPr>
          <w:p w14:paraId="15BC6DD2" w14:textId="4C761902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209</w:t>
            </w:r>
          </w:p>
        </w:tc>
        <w:tc>
          <w:tcPr>
            <w:tcW w:w="1313" w:type="dxa"/>
          </w:tcPr>
          <w:p w14:paraId="78CDC968" w14:textId="23A977C2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09B49CDC" w14:textId="7C41C33D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143" w:type="dxa"/>
          </w:tcPr>
          <w:p w14:paraId="70F263FC" w14:textId="6ABA6B9A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10" w:type="dxa"/>
          </w:tcPr>
          <w:p w14:paraId="1DF2A001" w14:textId="66896B49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</w:tr>
      <w:tr w:rsidR="00EE6CD0" w:rsidRPr="003A6449" w14:paraId="6B63A102" w14:textId="77777777" w:rsidTr="00345810">
        <w:tc>
          <w:tcPr>
            <w:tcW w:w="4855" w:type="dxa"/>
          </w:tcPr>
          <w:p w14:paraId="5A5D0266" w14:textId="6FE247F1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99 antigen-like protein 2</w:t>
            </w:r>
          </w:p>
        </w:tc>
        <w:tc>
          <w:tcPr>
            <w:tcW w:w="1834" w:type="dxa"/>
          </w:tcPr>
          <w:p w14:paraId="3D31DCE5" w14:textId="388FC25A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99l2</w:t>
            </w:r>
          </w:p>
        </w:tc>
        <w:tc>
          <w:tcPr>
            <w:tcW w:w="1313" w:type="dxa"/>
          </w:tcPr>
          <w:p w14:paraId="3CF40EDD" w14:textId="68C73BF8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1DD2"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0" w:type="dxa"/>
          </w:tcPr>
          <w:p w14:paraId="79EB0DAC" w14:textId="0C74EEC8" w:rsidR="00EE6CD0" w:rsidRPr="003A6449" w:rsidRDefault="00EE6CD0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143" w:type="dxa"/>
          </w:tcPr>
          <w:p w14:paraId="49787413" w14:textId="730B327A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410" w:type="dxa"/>
          </w:tcPr>
          <w:p w14:paraId="2D09C8A8" w14:textId="1AFA2AB6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0EE6CD0" w:rsidRPr="003A6449" w14:paraId="1CA6A2D5" w14:textId="77777777" w:rsidTr="00345810">
        <w:tc>
          <w:tcPr>
            <w:tcW w:w="4855" w:type="dxa"/>
          </w:tcPr>
          <w:p w14:paraId="6824AA9B" w14:textId="40110A5C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sin-2</w:t>
            </w:r>
          </w:p>
        </w:tc>
        <w:tc>
          <w:tcPr>
            <w:tcW w:w="1834" w:type="dxa"/>
          </w:tcPr>
          <w:p w14:paraId="61B1F744" w14:textId="79523C94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s2</w:t>
            </w:r>
          </w:p>
        </w:tc>
        <w:tc>
          <w:tcPr>
            <w:tcW w:w="1313" w:type="dxa"/>
          </w:tcPr>
          <w:p w14:paraId="0367C852" w14:textId="39B5DFA2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0" w:type="dxa"/>
          </w:tcPr>
          <w:p w14:paraId="3F7C9262" w14:textId="2134E384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43" w:type="dxa"/>
          </w:tcPr>
          <w:p w14:paraId="290893F8" w14:textId="3012104E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492146D1" w14:textId="13E56F5E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EE6CD0" w:rsidRPr="003A6449" w14:paraId="7CAF805B" w14:textId="77777777" w:rsidTr="00345810">
        <w:tc>
          <w:tcPr>
            <w:tcW w:w="4855" w:type="dxa"/>
          </w:tcPr>
          <w:p w14:paraId="3FC1963A" w14:textId="1C75A877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glutamate carrier 1</w:t>
            </w:r>
          </w:p>
        </w:tc>
        <w:tc>
          <w:tcPr>
            <w:tcW w:w="1834" w:type="dxa"/>
          </w:tcPr>
          <w:p w14:paraId="00AD088A" w14:textId="1C0BD509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25a22</w:t>
            </w:r>
          </w:p>
        </w:tc>
        <w:tc>
          <w:tcPr>
            <w:tcW w:w="1313" w:type="dxa"/>
          </w:tcPr>
          <w:p w14:paraId="092D44F7" w14:textId="72C28704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410" w:type="dxa"/>
          </w:tcPr>
          <w:p w14:paraId="28BB7F5D" w14:textId="22B4E274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43" w:type="dxa"/>
          </w:tcPr>
          <w:p w14:paraId="3C11EAA4" w14:textId="3A02E158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410" w:type="dxa"/>
          </w:tcPr>
          <w:p w14:paraId="16635B3A" w14:textId="18113D50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</w:tr>
      <w:tr w:rsidR="00EE6CD0" w:rsidRPr="003A6449" w14:paraId="5D7C7804" w14:textId="77777777" w:rsidTr="00345810">
        <w:tc>
          <w:tcPr>
            <w:tcW w:w="4855" w:type="dxa"/>
          </w:tcPr>
          <w:p w14:paraId="73DC1D6A" w14:textId="45110B0B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endonuclease RBBP8</w:t>
            </w:r>
          </w:p>
        </w:tc>
        <w:tc>
          <w:tcPr>
            <w:tcW w:w="1834" w:type="dxa"/>
          </w:tcPr>
          <w:p w14:paraId="5E615D2C" w14:textId="79D28FEC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bp8</w:t>
            </w:r>
          </w:p>
        </w:tc>
        <w:tc>
          <w:tcPr>
            <w:tcW w:w="1313" w:type="dxa"/>
          </w:tcPr>
          <w:p w14:paraId="58404FF4" w14:textId="59F0091C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410" w:type="dxa"/>
          </w:tcPr>
          <w:p w14:paraId="36481DDB" w14:textId="05747335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43" w:type="dxa"/>
          </w:tcPr>
          <w:p w14:paraId="07AE28B6" w14:textId="655BECCC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10" w:type="dxa"/>
          </w:tcPr>
          <w:p w14:paraId="3F5C92E7" w14:textId="700AAB95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</w:tr>
      <w:tr w:rsidR="00EE6CD0" w:rsidRPr="003A6449" w14:paraId="463BE051" w14:textId="77777777" w:rsidTr="00345810">
        <w:tc>
          <w:tcPr>
            <w:tcW w:w="4855" w:type="dxa"/>
          </w:tcPr>
          <w:p w14:paraId="0B1511F7" w14:textId="73F958B6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trin-specific protease 2</w:t>
            </w:r>
          </w:p>
        </w:tc>
        <w:tc>
          <w:tcPr>
            <w:tcW w:w="1834" w:type="dxa"/>
          </w:tcPr>
          <w:p w14:paraId="425EE268" w14:textId="744C7746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p2</w:t>
            </w:r>
          </w:p>
        </w:tc>
        <w:tc>
          <w:tcPr>
            <w:tcW w:w="1313" w:type="dxa"/>
          </w:tcPr>
          <w:p w14:paraId="4D209A07" w14:textId="1CF156DB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76C1EE1C" w14:textId="38DF8F88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43" w:type="dxa"/>
          </w:tcPr>
          <w:p w14:paraId="08D893C6" w14:textId="69C0B64E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14:paraId="77A9C01C" w14:textId="55766615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</w:tr>
      <w:tr w:rsidR="00EE6CD0" w:rsidRPr="003A6449" w14:paraId="6D929372" w14:textId="77777777" w:rsidTr="00345810">
        <w:tc>
          <w:tcPr>
            <w:tcW w:w="4855" w:type="dxa"/>
          </w:tcPr>
          <w:p w14:paraId="02195DDE" w14:textId="76AB27DB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culophagy regulator 1</w:t>
            </w:r>
          </w:p>
        </w:tc>
        <w:tc>
          <w:tcPr>
            <w:tcW w:w="1834" w:type="dxa"/>
          </w:tcPr>
          <w:p w14:paraId="2232CA58" w14:textId="6ED591B3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eg1</w:t>
            </w:r>
          </w:p>
        </w:tc>
        <w:tc>
          <w:tcPr>
            <w:tcW w:w="1313" w:type="dxa"/>
          </w:tcPr>
          <w:p w14:paraId="11894A65" w14:textId="2AE912EE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410" w:type="dxa"/>
          </w:tcPr>
          <w:p w14:paraId="5AF7C68D" w14:textId="230C6D8A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43" w:type="dxa"/>
          </w:tcPr>
          <w:p w14:paraId="6E890276" w14:textId="0C2B71B7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410" w:type="dxa"/>
          </w:tcPr>
          <w:p w14:paraId="193050A5" w14:textId="3AC0EEC8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</w:tr>
      <w:tr w:rsidR="00EE6CD0" w:rsidRPr="003A6449" w14:paraId="182913A7" w14:textId="77777777" w:rsidTr="00345810">
        <w:tc>
          <w:tcPr>
            <w:tcW w:w="4855" w:type="dxa"/>
          </w:tcPr>
          <w:p w14:paraId="2B2F5D86" w14:textId="5E8F92DF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ged multivesicular body protein 4c</w:t>
            </w:r>
          </w:p>
        </w:tc>
        <w:tc>
          <w:tcPr>
            <w:tcW w:w="1834" w:type="dxa"/>
          </w:tcPr>
          <w:p w14:paraId="5323A0BD" w14:textId="35DE0F5F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mp4c</w:t>
            </w:r>
          </w:p>
        </w:tc>
        <w:tc>
          <w:tcPr>
            <w:tcW w:w="1313" w:type="dxa"/>
          </w:tcPr>
          <w:p w14:paraId="18DA624E" w14:textId="4B257CDB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410" w:type="dxa"/>
          </w:tcPr>
          <w:p w14:paraId="0CFA168B" w14:textId="3C5443A7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43" w:type="dxa"/>
          </w:tcPr>
          <w:p w14:paraId="713F7B8E" w14:textId="0A234B8F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410" w:type="dxa"/>
          </w:tcPr>
          <w:p w14:paraId="2B73E51B" w14:textId="4652221E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</w:tr>
      <w:tr w:rsidR="00EE6CD0" w:rsidRPr="003A6449" w14:paraId="387A1578" w14:textId="77777777" w:rsidTr="00345810">
        <w:tc>
          <w:tcPr>
            <w:tcW w:w="4855" w:type="dxa"/>
          </w:tcPr>
          <w:p w14:paraId="7AE3B525" w14:textId="65C7AB9D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C22 domain family protein 3</w:t>
            </w:r>
          </w:p>
        </w:tc>
        <w:tc>
          <w:tcPr>
            <w:tcW w:w="1834" w:type="dxa"/>
          </w:tcPr>
          <w:p w14:paraId="0CA95796" w14:textId="650437E8" w:rsidR="00EE6CD0" w:rsidRPr="003A6449" w:rsidRDefault="00661DD2" w:rsidP="00661D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c22d3</w:t>
            </w:r>
          </w:p>
        </w:tc>
        <w:tc>
          <w:tcPr>
            <w:tcW w:w="1313" w:type="dxa"/>
          </w:tcPr>
          <w:p w14:paraId="5791D4CE" w14:textId="368E88D4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410" w:type="dxa"/>
          </w:tcPr>
          <w:p w14:paraId="109DCF56" w14:textId="4B30B5DC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43" w:type="dxa"/>
          </w:tcPr>
          <w:p w14:paraId="1127CA52" w14:textId="3851FF80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3E89687B" w14:textId="47ECBF46" w:rsidR="00EE6CD0" w:rsidRPr="003A6449" w:rsidRDefault="00661DD2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</w:tr>
      <w:tr w:rsidR="00EE6CD0" w:rsidRPr="003A6449" w14:paraId="3A177753" w14:textId="77777777" w:rsidTr="00345810">
        <w:tc>
          <w:tcPr>
            <w:tcW w:w="4855" w:type="dxa"/>
          </w:tcPr>
          <w:p w14:paraId="3E966DD1" w14:textId="2D153D79" w:rsidR="00EE6CD0" w:rsidRPr="003A6449" w:rsidRDefault="00082AC1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 xml:space="preserve">CD2 antigen cytoplasmic tail-binding protein </w:t>
            </w:r>
          </w:p>
        </w:tc>
        <w:tc>
          <w:tcPr>
            <w:tcW w:w="1834" w:type="dxa"/>
          </w:tcPr>
          <w:p w14:paraId="2BFFC0DF" w14:textId="230EF9CD" w:rsidR="00EE6CD0" w:rsidRPr="003A6449" w:rsidRDefault="00082AC1" w:rsidP="00082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bp2</w:t>
            </w:r>
          </w:p>
        </w:tc>
        <w:tc>
          <w:tcPr>
            <w:tcW w:w="1313" w:type="dxa"/>
          </w:tcPr>
          <w:p w14:paraId="0D96EB9A" w14:textId="344D2012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71D93C72" w14:textId="02FC4109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143" w:type="dxa"/>
          </w:tcPr>
          <w:p w14:paraId="35F0E8E3" w14:textId="59C9640F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</w:tcPr>
          <w:p w14:paraId="76230F86" w14:textId="41C32476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</w:tr>
      <w:tr w:rsidR="00EE6CD0" w:rsidRPr="003A6449" w14:paraId="2D71291F" w14:textId="77777777" w:rsidTr="00345810">
        <w:tc>
          <w:tcPr>
            <w:tcW w:w="4855" w:type="dxa"/>
          </w:tcPr>
          <w:p w14:paraId="31497781" w14:textId="4869DA18" w:rsidR="00EE6CD0" w:rsidRPr="003A6449" w:rsidRDefault="00082AC1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Netrin-4</w:t>
            </w:r>
          </w:p>
        </w:tc>
        <w:tc>
          <w:tcPr>
            <w:tcW w:w="1834" w:type="dxa"/>
          </w:tcPr>
          <w:p w14:paraId="6A7A6D39" w14:textId="7EF7B7F5" w:rsidR="00EE6CD0" w:rsidRPr="003A6449" w:rsidRDefault="00082AC1" w:rsidP="00082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n4</w:t>
            </w:r>
          </w:p>
        </w:tc>
        <w:tc>
          <w:tcPr>
            <w:tcW w:w="1313" w:type="dxa"/>
          </w:tcPr>
          <w:p w14:paraId="75BD09FB" w14:textId="10DED747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410" w:type="dxa"/>
          </w:tcPr>
          <w:p w14:paraId="7034E00F" w14:textId="55DF5099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43" w:type="dxa"/>
          </w:tcPr>
          <w:p w14:paraId="3784A5A6" w14:textId="0E1DDB9A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410" w:type="dxa"/>
          </w:tcPr>
          <w:p w14:paraId="76D39111" w14:textId="4570750E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</w:tr>
      <w:tr w:rsidR="00EE6CD0" w:rsidRPr="003A6449" w14:paraId="144EBD5D" w14:textId="77777777" w:rsidTr="00345810">
        <w:tc>
          <w:tcPr>
            <w:tcW w:w="4855" w:type="dxa"/>
          </w:tcPr>
          <w:p w14:paraId="69434C1F" w14:textId="39BC88F4" w:rsidR="00EE6CD0" w:rsidRPr="003A6449" w:rsidRDefault="00082AC1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RNA-binding protein EWS</w:t>
            </w:r>
          </w:p>
        </w:tc>
        <w:tc>
          <w:tcPr>
            <w:tcW w:w="1834" w:type="dxa"/>
          </w:tcPr>
          <w:p w14:paraId="55CC3480" w14:textId="079F0C1A" w:rsidR="00EE6CD0" w:rsidRPr="003A6449" w:rsidRDefault="00082AC1" w:rsidP="00082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sr1</w:t>
            </w:r>
          </w:p>
        </w:tc>
        <w:tc>
          <w:tcPr>
            <w:tcW w:w="1313" w:type="dxa"/>
          </w:tcPr>
          <w:p w14:paraId="1606FA47" w14:textId="7FB09024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410" w:type="dxa"/>
          </w:tcPr>
          <w:p w14:paraId="24BC3F3A" w14:textId="29680701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143" w:type="dxa"/>
          </w:tcPr>
          <w:p w14:paraId="64D247D8" w14:textId="00A9A232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410" w:type="dxa"/>
          </w:tcPr>
          <w:p w14:paraId="721B1703" w14:textId="4AEAD1F4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0EE6CD0" w:rsidRPr="003A6449" w14:paraId="391AA64B" w14:textId="77777777" w:rsidTr="00345810">
        <w:tc>
          <w:tcPr>
            <w:tcW w:w="4855" w:type="dxa"/>
          </w:tcPr>
          <w:p w14:paraId="2BC34239" w14:textId="29C148EA" w:rsidR="00EE6CD0" w:rsidRPr="003A6449" w:rsidRDefault="00082AC1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Zinc finger protein 287</w:t>
            </w:r>
          </w:p>
        </w:tc>
        <w:tc>
          <w:tcPr>
            <w:tcW w:w="1834" w:type="dxa"/>
          </w:tcPr>
          <w:p w14:paraId="7CD04957" w14:textId="6D6BD305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p287</w:t>
            </w:r>
          </w:p>
        </w:tc>
        <w:tc>
          <w:tcPr>
            <w:tcW w:w="1313" w:type="dxa"/>
          </w:tcPr>
          <w:p w14:paraId="5D9A7721" w14:textId="0470190E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09D915D1" w14:textId="3F39F53D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143" w:type="dxa"/>
          </w:tcPr>
          <w:p w14:paraId="6826AAD2" w14:textId="64E0F3E8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10" w:type="dxa"/>
          </w:tcPr>
          <w:p w14:paraId="2E742776" w14:textId="07D3CB42" w:rsidR="00EE6CD0" w:rsidRPr="003A6449" w:rsidRDefault="00082AC1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EE6CD0" w:rsidRPr="003A6449" w14:paraId="4071B09C" w14:textId="77777777" w:rsidTr="00345810">
        <w:tc>
          <w:tcPr>
            <w:tcW w:w="4855" w:type="dxa"/>
          </w:tcPr>
          <w:p w14:paraId="739C2AB8" w14:textId="379EDEE0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Tumor protein p53-inducible nuclear protein 1</w:t>
            </w:r>
          </w:p>
        </w:tc>
        <w:tc>
          <w:tcPr>
            <w:tcW w:w="1834" w:type="dxa"/>
          </w:tcPr>
          <w:p w14:paraId="491FBCEB" w14:textId="2A054E08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53inp1</w:t>
            </w:r>
          </w:p>
        </w:tc>
        <w:tc>
          <w:tcPr>
            <w:tcW w:w="1313" w:type="dxa"/>
          </w:tcPr>
          <w:p w14:paraId="619F68BF" w14:textId="66B729EA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410" w:type="dxa"/>
          </w:tcPr>
          <w:p w14:paraId="3B825E60" w14:textId="577D4BA1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143" w:type="dxa"/>
          </w:tcPr>
          <w:p w14:paraId="136B4D70" w14:textId="65193F35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410" w:type="dxa"/>
          </w:tcPr>
          <w:p w14:paraId="16867CE2" w14:textId="4441F52A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</w:tr>
      <w:tr w:rsidR="00EE6CD0" w:rsidRPr="003A6449" w14:paraId="18B6C2E8" w14:textId="77777777" w:rsidTr="00345810">
        <w:tc>
          <w:tcPr>
            <w:tcW w:w="4855" w:type="dxa"/>
          </w:tcPr>
          <w:p w14:paraId="64912796" w14:textId="0BAD25D2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</w:p>
        </w:tc>
        <w:tc>
          <w:tcPr>
            <w:tcW w:w="1834" w:type="dxa"/>
          </w:tcPr>
          <w:p w14:paraId="2FA89A4F" w14:textId="5D6F7BC7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e4b</w:t>
            </w:r>
          </w:p>
        </w:tc>
        <w:tc>
          <w:tcPr>
            <w:tcW w:w="1313" w:type="dxa"/>
          </w:tcPr>
          <w:p w14:paraId="723482FE" w14:textId="4F4F7F69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63923040" w14:textId="721160D8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43" w:type="dxa"/>
          </w:tcPr>
          <w:p w14:paraId="7A51E954" w14:textId="71825DA0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10" w:type="dxa"/>
          </w:tcPr>
          <w:p w14:paraId="337132CD" w14:textId="75396D62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0EE6CD0" w:rsidRPr="003A6449" w14:paraId="0A6DC134" w14:textId="77777777" w:rsidTr="00345810">
        <w:tc>
          <w:tcPr>
            <w:tcW w:w="4855" w:type="dxa"/>
          </w:tcPr>
          <w:p w14:paraId="36600F5B" w14:textId="1BCBA9DA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NEDD4-binding protein 2-like 1</w:t>
            </w:r>
          </w:p>
        </w:tc>
        <w:tc>
          <w:tcPr>
            <w:tcW w:w="1834" w:type="dxa"/>
          </w:tcPr>
          <w:p w14:paraId="1E39DE11" w14:textId="24E46904" w:rsidR="00EE6CD0" w:rsidRPr="003A6449" w:rsidRDefault="00F72964" w:rsidP="00F72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4bp2l1</w:t>
            </w:r>
          </w:p>
        </w:tc>
        <w:tc>
          <w:tcPr>
            <w:tcW w:w="1313" w:type="dxa"/>
          </w:tcPr>
          <w:p w14:paraId="2D08FB02" w14:textId="711E635E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10" w:type="dxa"/>
          </w:tcPr>
          <w:p w14:paraId="4C92447B" w14:textId="43784EB1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43" w:type="dxa"/>
          </w:tcPr>
          <w:p w14:paraId="225A0AD6" w14:textId="2E129B33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410" w:type="dxa"/>
          </w:tcPr>
          <w:p w14:paraId="735E79A6" w14:textId="1821492F" w:rsidR="00EE6CD0" w:rsidRPr="003A6449" w:rsidRDefault="00F72964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</w:tr>
      <w:tr w:rsidR="00EE6CD0" w:rsidRPr="003A6449" w14:paraId="3740A0C8" w14:textId="77777777" w:rsidTr="00345810">
        <w:tc>
          <w:tcPr>
            <w:tcW w:w="4855" w:type="dxa"/>
          </w:tcPr>
          <w:p w14:paraId="2F99B0F2" w14:textId="0113EF5D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Zinc finger protein 22</w:t>
            </w:r>
          </w:p>
        </w:tc>
        <w:tc>
          <w:tcPr>
            <w:tcW w:w="1834" w:type="dxa"/>
          </w:tcPr>
          <w:p w14:paraId="36261193" w14:textId="06FD3E9E" w:rsidR="00EE6CD0" w:rsidRPr="003A6449" w:rsidRDefault="00F72964" w:rsidP="00F72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p422</w:t>
            </w:r>
          </w:p>
        </w:tc>
        <w:tc>
          <w:tcPr>
            <w:tcW w:w="1313" w:type="dxa"/>
          </w:tcPr>
          <w:p w14:paraId="6D7D1030" w14:textId="7648D56A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410" w:type="dxa"/>
          </w:tcPr>
          <w:p w14:paraId="71E2EED5" w14:textId="7E5B4EB5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43" w:type="dxa"/>
          </w:tcPr>
          <w:p w14:paraId="29F142B6" w14:textId="31C8D0FF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0" w:type="dxa"/>
          </w:tcPr>
          <w:p w14:paraId="27991829" w14:textId="06FF94B6" w:rsidR="00EE6CD0" w:rsidRPr="003A6449" w:rsidRDefault="00F72964" w:rsidP="00EE6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EE6CD0" w:rsidRPr="003A6449" w14:paraId="6BB2445B" w14:textId="77777777" w:rsidTr="00345810">
        <w:tc>
          <w:tcPr>
            <w:tcW w:w="4855" w:type="dxa"/>
          </w:tcPr>
          <w:p w14:paraId="4564E1DC" w14:textId="5B373588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ine-specific histone demethylase 1A</w:t>
            </w:r>
          </w:p>
        </w:tc>
        <w:tc>
          <w:tcPr>
            <w:tcW w:w="1834" w:type="dxa"/>
          </w:tcPr>
          <w:p w14:paraId="4A39A085" w14:textId="1C1975AF" w:rsidR="00EE6CD0" w:rsidRPr="003A6449" w:rsidRDefault="00271DE5" w:rsidP="00271D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m1a</w:t>
            </w:r>
          </w:p>
        </w:tc>
        <w:tc>
          <w:tcPr>
            <w:tcW w:w="1313" w:type="dxa"/>
          </w:tcPr>
          <w:p w14:paraId="1FCFE1DD" w14:textId="688D24CE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10" w:type="dxa"/>
          </w:tcPr>
          <w:p w14:paraId="0518A312" w14:textId="086B5215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43" w:type="dxa"/>
          </w:tcPr>
          <w:p w14:paraId="1D349D78" w14:textId="5099DB48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689B35A" w14:textId="76A621F2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EE6CD0" w:rsidRPr="003A6449" w14:paraId="6A6F1A2F" w14:textId="77777777" w:rsidTr="00345810">
        <w:tc>
          <w:tcPr>
            <w:tcW w:w="4855" w:type="dxa"/>
          </w:tcPr>
          <w:p w14:paraId="30F54DE5" w14:textId="7DA21734" w:rsidR="00EE6CD0" w:rsidRPr="003A6449" w:rsidRDefault="00271DE5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G box transcription factor BBX</w:t>
            </w:r>
          </w:p>
        </w:tc>
        <w:tc>
          <w:tcPr>
            <w:tcW w:w="1834" w:type="dxa"/>
          </w:tcPr>
          <w:p w14:paraId="4DBA2754" w14:textId="5990FC3E" w:rsidR="00EE6CD0" w:rsidRPr="003A6449" w:rsidRDefault="00271DE5" w:rsidP="00271D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x</w:t>
            </w:r>
          </w:p>
        </w:tc>
        <w:tc>
          <w:tcPr>
            <w:tcW w:w="1313" w:type="dxa"/>
          </w:tcPr>
          <w:p w14:paraId="798392E2" w14:textId="60D3C600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10" w:type="dxa"/>
          </w:tcPr>
          <w:p w14:paraId="47A6F258" w14:textId="0A4B195E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43" w:type="dxa"/>
          </w:tcPr>
          <w:p w14:paraId="6AABF8C0" w14:textId="246AD53A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6272D555" w14:textId="4A6BE591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</w:tr>
      <w:tr w:rsidR="00EE6CD0" w:rsidRPr="003A6449" w14:paraId="07A70022" w14:textId="77777777" w:rsidTr="00345810">
        <w:tc>
          <w:tcPr>
            <w:tcW w:w="4855" w:type="dxa"/>
          </w:tcPr>
          <w:p w14:paraId="434C6407" w14:textId="11DF1CAA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togen-activated protein kinase </w:t>
            </w:r>
          </w:p>
        </w:tc>
        <w:tc>
          <w:tcPr>
            <w:tcW w:w="1834" w:type="dxa"/>
          </w:tcPr>
          <w:p w14:paraId="64A62A0C" w14:textId="5096985B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8</w:t>
            </w:r>
          </w:p>
        </w:tc>
        <w:tc>
          <w:tcPr>
            <w:tcW w:w="1313" w:type="dxa"/>
          </w:tcPr>
          <w:p w14:paraId="55A7EF77" w14:textId="546E59F3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0" w:type="dxa"/>
          </w:tcPr>
          <w:p w14:paraId="269A91A8" w14:textId="30EF5E0A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43" w:type="dxa"/>
          </w:tcPr>
          <w:p w14:paraId="12D2A350" w14:textId="06225F84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410" w:type="dxa"/>
          </w:tcPr>
          <w:p w14:paraId="35D00044" w14:textId="39E6D9C2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</w:tr>
      <w:tr w:rsidR="00EE6CD0" w:rsidRPr="003A6449" w14:paraId="4DE20B7F" w14:textId="77777777" w:rsidTr="00345810">
        <w:tc>
          <w:tcPr>
            <w:tcW w:w="4855" w:type="dxa"/>
          </w:tcPr>
          <w:p w14:paraId="2CBCBA25" w14:textId="32A0AC4E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Tob1</w:t>
            </w:r>
          </w:p>
        </w:tc>
        <w:tc>
          <w:tcPr>
            <w:tcW w:w="1834" w:type="dxa"/>
          </w:tcPr>
          <w:p w14:paraId="5F3DF435" w14:textId="58FEF457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b1</w:t>
            </w:r>
          </w:p>
        </w:tc>
        <w:tc>
          <w:tcPr>
            <w:tcW w:w="1313" w:type="dxa"/>
          </w:tcPr>
          <w:p w14:paraId="66CE7C21" w14:textId="5A8744BF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410" w:type="dxa"/>
          </w:tcPr>
          <w:p w14:paraId="1A7CE6E4" w14:textId="3A1354AF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43" w:type="dxa"/>
          </w:tcPr>
          <w:p w14:paraId="44B277B1" w14:textId="6756691C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410" w:type="dxa"/>
          </w:tcPr>
          <w:p w14:paraId="0DA6AA5B" w14:textId="226B9982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</w:tr>
      <w:tr w:rsidR="00EE6CD0" w:rsidRPr="003A6449" w14:paraId="3DD41699" w14:textId="77777777" w:rsidTr="00345810">
        <w:tc>
          <w:tcPr>
            <w:tcW w:w="4855" w:type="dxa"/>
          </w:tcPr>
          <w:p w14:paraId="73DFE7F1" w14:textId="6308B5C3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protein 43</w:t>
            </w:r>
          </w:p>
        </w:tc>
        <w:tc>
          <w:tcPr>
            <w:tcW w:w="1834" w:type="dxa"/>
          </w:tcPr>
          <w:p w14:paraId="6FD1FC76" w14:textId="4DFA2E0F" w:rsidR="00EE6CD0" w:rsidRPr="003A6449" w:rsidRDefault="0014139E" w:rsidP="001413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43</w:t>
            </w:r>
          </w:p>
        </w:tc>
        <w:tc>
          <w:tcPr>
            <w:tcW w:w="1313" w:type="dxa"/>
          </w:tcPr>
          <w:p w14:paraId="65CF3B11" w14:textId="69A5B953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410" w:type="dxa"/>
          </w:tcPr>
          <w:p w14:paraId="5A19F349" w14:textId="7841DC17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43" w:type="dxa"/>
          </w:tcPr>
          <w:p w14:paraId="309717E1" w14:textId="1C8B3D13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410" w:type="dxa"/>
          </w:tcPr>
          <w:p w14:paraId="2F7BDCD8" w14:textId="44C33F32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</w:tr>
      <w:tr w:rsidR="00EE6CD0" w:rsidRPr="003A6449" w14:paraId="09D6EBF6" w14:textId="77777777" w:rsidTr="00345810">
        <w:tc>
          <w:tcPr>
            <w:tcW w:w="4855" w:type="dxa"/>
          </w:tcPr>
          <w:p w14:paraId="0C73B40B" w14:textId="4D9768F5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redoxin-2, mitochondrial</w:t>
            </w:r>
          </w:p>
        </w:tc>
        <w:tc>
          <w:tcPr>
            <w:tcW w:w="1834" w:type="dxa"/>
          </w:tcPr>
          <w:p w14:paraId="4DCEAFE9" w14:textId="1BF6F407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rx2</w:t>
            </w:r>
          </w:p>
        </w:tc>
        <w:tc>
          <w:tcPr>
            <w:tcW w:w="1313" w:type="dxa"/>
          </w:tcPr>
          <w:p w14:paraId="0D3F540A" w14:textId="44DC3037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5187C7AB" w14:textId="7650A766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43" w:type="dxa"/>
          </w:tcPr>
          <w:p w14:paraId="6103C243" w14:textId="23C24725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684067B1" w14:textId="5777262F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</w:t>
            </w:r>
          </w:p>
        </w:tc>
      </w:tr>
      <w:tr w:rsidR="00EE6CD0" w:rsidRPr="003A6449" w14:paraId="3410CFAE" w14:textId="77777777" w:rsidTr="00345810">
        <w:tc>
          <w:tcPr>
            <w:tcW w:w="4855" w:type="dxa"/>
          </w:tcPr>
          <w:p w14:paraId="1526FD1C" w14:textId="6CF1316F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death effector domain-containing protein 2</w:t>
            </w:r>
          </w:p>
        </w:tc>
        <w:tc>
          <w:tcPr>
            <w:tcW w:w="1834" w:type="dxa"/>
          </w:tcPr>
          <w:p w14:paraId="13C8CC41" w14:textId="64F334A0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d2</w:t>
            </w:r>
          </w:p>
        </w:tc>
        <w:tc>
          <w:tcPr>
            <w:tcW w:w="1313" w:type="dxa"/>
          </w:tcPr>
          <w:p w14:paraId="19508C1E" w14:textId="485BCFE7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410" w:type="dxa"/>
          </w:tcPr>
          <w:p w14:paraId="421C1EB5" w14:textId="59D29473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43" w:type="dxa"/>
          </w:tcPr>
          <w:p w14:paraId="4BD2EE5A" w14:textId="233B396E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760EE269" w14:textId="748DBC62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</w:tr>
      <w:tr w:rsidR="00EE6CD0" w:rsidRPr="003A6449" w14:paraId="1FF9EC10" w14:textId="77777777" w:rsidTr="00345810">
        <w:tc>
          <w:tcPr>
            <w:tcW w:w="4855" w:type="dxa"/>
          </w:tcPr>
          <w:p w14:paraId="03FC11AB" w14:textId="58DD0946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al specificity protein phosphatase 10</w:t>
            </w:r>
          </w:p>
        </w:tc>
        <w:tc>
          <w:tcPr>
            <w:tcW w:w="1834" w:type="dxa"/>
          </w:tcPr>
          <w:p w14:paraId="783E7D39" w14:textId="7BE138A6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sp10</w:t>
            </w:r>
          </w:p>
        </w:tc>
        <w:tc>
          <w:tcPr>
            <w:tcW w:w="1313" w:type="dxa"/>
          </w:tcPr>
          <w:p w14:paraId="1056E514" w14:textId="667F1C2E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709EDCFF" w14:textId="0EEA59A0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43" w:type="dxa"/>
          </w:tcPr>
          <w:p w14:paraId="19910D56" w14:textId="02CCAECE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10" w:type="dxa"/>
          </w:tcPr>
          <w:p w14:paraId="6CB968E4" w14:textId="2AC06C15" w:rsidR="00EE6CD0" w:rsidRPr="003A6449" w:rsidRDefault="0014139E" w:rsidP="00EE6C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</w:tr>
    </w:tbl>
    <w:p w14:paraId="4C6523E4" w14:textId="4C056D58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5F1ED212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3C6DDA20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5D55D271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40772A91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36A8DDA2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074B6B58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7361BA20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072E4F72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16AA7899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24E13131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6E28F3B3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3419FE22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64372B9A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33909733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4D055AB7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6175FA7E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343034FD" w14:textId="293C1F6B" w:rsidR="00F72964" w:rsidRPr="003A6449" w:rsidRDefault="00F72964" w:rsidP="00EE6CD0">
      <w:pPr>
        <w:rPr>
          <w:rFonts w:ascii="Times New Roman" w:hAnsi="Times New Roman" w:cs="Times New Roman"/>
          <w:sz w:val="20"/>
          <w:szCs w:val="20"/>
        </w:rPr>
      </w:pPr>
    </w:p>
    <w:p w14:paraId="74CF52C9" w14:textId="214D20CF" w:rsidR="0014139E" w:rsidRPr="003A6449" w:rsidRDefault="0014139E" w:rsidP="0014139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20"/>
        <w:tblW w:w="11965" w:type="dxa"/>
        <w:tblLook w:val="04A0" w:firstRow="1" w:lastRow="0" w:firstColumn="1" w:lastColumn="0" w:noHBand="0" w:noVBand="1"/>
      </w:tblPr>
      <w:tblGrid>
        <w:gridCol w:w="4855"/>
        <w:gridCol w:w="1834"/>
        <w:gridCol w:w="1313"/>
        <w:gridCol w:w="1410"/>
        <w:gridCol w:w="1143"/>
        <w:gridCol w:w="1410"/>
      </w:tblGrid>
      <w:tr w:rsidR="0014139E" w:rsidRPr="003A6449" w14:paraId="6AE076F5" w14:textId="77777777" w:rsidTr="003F66E6">
        <w:tc>
          <w:tcPr>
            <w:tcW w:w="4855" w:type="dxa"/>
            <w:vMerge w:val="restart"/>
          </w:tcPr>
          <w:p w14:paraId="7618AE9C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EF9634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834" w:type="dxa"/>
            <w:vMerge w:val="restart"/>
          </w:tcPr>
          <w:p w14:paraId="2162025D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016979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723" w:type="dxa"/>
            <w:gridSpan w:val="2"/>
          </w:tcPr>
          <w:p w14:paraId="79382FEE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553" w:type="dxa"/>
            <w:gridSpan w:val="2"/>
          </w:tcPr>
          <w:p w14:paraId="7B93A9A7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</w:p>
        </w:tc>
      </w:tr>
      <w:tr w:rsidR="0014139E" w:rsidRPr="003A6449" w14:paraId="1CF43D46" w14:textId="77777777" w:rsidTr="003F66E6">
        <w:tc>
          <w:tcPr>
            <w:tcW w:w="4855" w:type="dxa"/>
            <w:vMerge/>
          </w:tcPr>
          <w:p w14:paraId="4040889E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4" w:type="dxa"/>
            <w:vMerge/>
          </w:tcPr>
          <w:p w14:paraId="06C5F9BB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3" w:type="dxa"/>
          </w:tcPr>
          <w:p w14:paraId="740A36B9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46E25576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43" w:type="dxa"/>
          </w:tcPr>
          <w:p w14:paraId="73F56C40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0" w:type="dxa"/>
          </w:tcPr>
          <w:p w14:paraId="2946D208" w14:textId="77777777" w:rsidR="0014139E" w:rsidRPr="003A6449" w:rsidRDefault="0014139E" w:rsidP="00B932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14139E" w:rsidRPr="003A6449" w14:paraId="666E9237" w14:textId="77777777" w:rsidTr="003F66E6">
        <w:tc>
          <w:tcPr>
            <w:tcW w:w="4855" w:type="dxa"/>
          </w:tcPr>
          <w:p w14:paraId="60DF5B07" w14:textId="570D01B9" w:rsidR="0014139E" w:rsidRPr="003A6449" w:rsidRDefault="0014139E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Plasminogen activator inhibitor 1 RNA-binding protein</w:t>
            </w:r>
          </w:p>
        </w:tc>
        <w:tc>
          <w:tcPr>
            <w:tcW w:w="1834" w:type="dxa"/>
          </w:tcPr>
          <w:p w14:paraId="73B40903" w14:textId="41AFA443" w:rsidR="0014139E" w:rsidRPr="003A6449" w:rsidRDefault="0014139E" w:rsidP="001413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bp1</w:t>
            </w:r>
          </w:p>
        </w:tc>
        <w:tc>
          <w:tcPr>
            <w:tcW w:w="1313" w:type="dxa"/>
          </w:tcPr>
          <w:p w14:paraId="5CCAA063" w14:textId="6BA698C8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6477F02C" w14:textId="01DE7B16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43" w:type="dxa"/>
          </w:tcPr>
          <w:p w14:paraId="6845ABA3" w14:textId="3C2D9072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410" w:type="dxa"/>
          </w:tcPr>
          <w:p w14:paraId="53D67C62" w14:textId="1FA31A9A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14139E" w:rsidRPr="003A6449" w14:paraId="16FE42FD" w14:textId="77777777" w:rsidTr="003F66E6">
        <w:tc>
          <w:tcPr>
            <w:tcW w:w="4855" w:type="dxa"/>
          </w:tcPr>
          <w:p w14:paraId="3AEC4749" w14:textId="329425FE" w:rsidR="0014139E" w:rsidRPr="003A6449" w:rsidRDefault="00B04202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V-set and immunoglobulin domain-containing protein 10</w:t>
            </w:r>
          </w:p>
        </w:tc>
        <w:tc>
          <w:tcPr>
            <w:tcW w:w="1834" w:type="dxa"/>
          </w:tcPr>
          <w:p w14:paraId="1577864D" w14:textId="58591293" w:rsidR="0014139E" w:rsidRPr="003A6449" w:rsidRDefault="00B04202" w:rsidP="00B042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sig10</w:t>
            </w:r>
          </w:p>
        </w:tc>
        <w:tc>
          <w:tcPr>
            <w:tcW w:w="1313" w:type="dxa"/>
          </w:tcPr>
          <w:p w14:paraId="2567F617" w14:textId="6DC112BE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410" w:type="dxa"/>
          </w:tcPr>
          <w:p w14:paraId="20589A16" w14:textId="6400A0EF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43" w:type="dxa"/>
          </w:tcPr>
          <w:p w14:paraId="021C0DA5" w14:textId="6D325E54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10" w:type="dxa"/>
          </w:tcPr>
          <w:p w14:paraId="094429A5" w14:textId="7E249037" w:rsidR="0014139E" w:rsidRPr="003A6449" w:rsidRDefault="00B04202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</w:tr>
      <w:tr w:rsidR="0014139E" w:rsidRPr="003A6449" w14:paraId="133FA02B" w14:textId="77777777" w:rsidTr="003F66E6">
        <w:tc>
          <w:tcPr>
            <w:tcW w:w="4855" w:type="dxa"/>
          </w:tcPr>
          <w:p w14:paraId="335C962E" w14:textId="286F614E" w:rsidR="0014139E" w:rsidRPr="003A6449" w:rsidRDefault="003F66E6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 xml:space="preserve">Terminal </w:t>
            </w:r>
            <w:r w:rsidR="008F2B2C" w:rsidRPr="003A6449">
              <w:rPr>
                <w:rFonts w:ascii="Times New Roman" w:hAnsi="Times New Roman" w:cs="Times New Roman"/>
                <w:sz w:val="20"/>
                <w:szCs w:val="20"/>
              </w:rPr>
              <w:t>uridylyl transferase</w:t>
            </w: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834" w:type="dxa"/>
          </w:tcPr>
          <w:p w14:paraId="01FA28BC" w14:textId="4EC2905B" w:rsidR="0014139E" w:rsidRPr="003A6449" w:rsidRDefault="003F66E6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Zcchc6</w:t>
            </w:r>
          </w:p>
        </w:tc>
        <w:tc>
          <w:tcPr>
            <w:tcW w:w="1313" w:type="dxa"/>
          </w:tcPr>
          <w:p w14:paraId="74F97119" w14:textId="5C1C450B" w:rsidR="0014139E" w:rsidRPr="003A6449" w:rsidRDefault="003F66E6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410" w:type="dxa"/>
          </w:tcPr>
          <w:p w14:paraId="2074C881" w14:textId="3040F550" w:rsidR="0014139E" w:rsidRPr="003A6449" w:rsidRDefault="003F66E6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43" w:type="dxa"/>
          </w:tcPr>
          <w:p w14:paraId="3B3CCBC3" w14:textId="22FE65A4" w:rsidR="0014139E" w:rsidRPr="003A6449" w:rsidRDefault="003F66E6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10" w:type="dxa"/>
          </w:tcPr>
          <w:p w14:paraId="2661DBF2" w14:textId="35B6FAF9" w:rsidR="0014139E" w:rsidRPr="003A6449" w:rsidRDefault="003F66E6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B93265" w:rsidRPr="003A6449" w14:paraId="1BAF6D29" w14:textId="77777777" w:rsidTr="003F66E6">
        <w:tc>
          <w:tcPr>
            <w:tcW w:w="4855" w:type="dxa"/>
          </w:tcPr>
          <w:p w14:paraId="0AF04F84" w14:textId="0804E7D6" w:rsidR="00B93265" w:rsidRPr="003A6449" w:rsidRDefault="008F2B2C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2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anoma-associated antigen F1</w:t>
            </w:r>
          </w:p>
        </w:tc>
        <w:tc>
          <w:tcPr>
            <w:tcW w:w="1834" w:type="dxa"/>
          </w:tcPr>
          <w:p w14:paraId="40272FC7" w14:textId="6257E704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Magef1</w:t>
            </w:r>
          </w:p>
        </w:tc>
        <w:tc>
          <w:tcPr>
            <w:tcW w:w="1313" w:type="dxa"/>
          </w:tcPr>
          <w:p w14:paraId="3A60C14E" w14:textId="377C3F84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410" w:type="dxa"/>
          </w:tcPr>
          <w:p w14:paraId="2CE4A946" w14:textId="111125EE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43" w:type="dxa"/>
          </w:tcPr>
          <w:p w14:paraId="5B3EB766" w14:textId="1927F08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410" w:type="dxa"/>
          </w:tcPr>
          <w:p w14:paraId="100E9D26" w14:textId="7256F81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B93265" w:rsidRPr="003A6449" w14:paraId="0BE3C7C4" w14:textId="77777777" w:rsidTr="003F66E6">
        <w:tc>
          <w:tcPr>
            <w:tcW w:w="4855" w:type="dxa"/>
          </w:tcPr>
          <w:p w14:paraId="33FB73C5" w14:textId="515B0A35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DnaJ homolog subfamily B member 6</w:t>
            </w:r>
          </w:p>
        </w:tc>
        <w:tc>
          <w:tcPr>
            <w:tcW w:w="1834" w:type="dxa"/>
          </w:tcPr>
          <w:p w14:paraId="5095170B" w14:textId="6191227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Dnajb6</w:t>
            </w:r>
          </w:p>
        </w:tc>
        <w:tc>
          <w:tcPr>
            <w:tcW w:w="1313" w:type="dxa"/>
          </w:tcPr>
          <w:p w14:paraId="02A1EFF8" w14:textId="0ED2455A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0" w:type="dxa"/>
          </w:tcPr>
          <w:p w14:paraId="197FB0F2" w14:textId="108BC38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143" w:type="dxa"/>
          </w:tcPr>
          <w:p w14:paraId="52B40211" w14:textId="2FDB96C1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410" w:type="dxa"/>
          </w:tcPr>
          <w:p w14:paraId="5EC021F6" w14:textId="4802F0E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</w:t>
            </w:r>
          </w:p>
        </w:tc>
      </w:tr>
      <w:tr w:rsidR="00B93265" w:rsidRPr="003A6449" w14:paraId="36B59DAF" w14:textId="77777777" w:rsidTr="003F66E6">
        <w:tc>
          <w:tcPr>
            <w:tcW w:w="4855" w:type="dxa"/>
          </w:tcPr>
          <w:p w14:paraId="3C73652C" w14:textId="53F4AB73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Mitogen-activated protein kinase 6</w:t>
            </w:r>
          </w:p>
        </w:tc>
        <w:tc>
          <w:tcPr>
            <w:tcW w:w="1834" w:type="dxa"/>
          </w:tcPr>
          <w:p w14:paraId="31FD20F4" w14:textId="2B706F4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Map3k6</w:t>
            </w:r>
          </w:p>
        </w:tc>
        <w:tc>
          <w:tcPr>
            <w:tcW w:w="1313" w:type="dxa"/>
          </w:tcPr>
          <w:p w14:paraId="56E5ED8E" w14:textId="6355890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410" w:type="dxa"/>
          </w:tcPr>
          <w:p w14:paraId="4DD75446" w14:textId="73F98E9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43" w:type="dxa"/>
          </w:tcPr>
          <w:p w14:paraId="58C8ECA7" w14:textId="372365AB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410" w:type="dxa"/>
          </w:tcPr>
          <w:p w14:paraId="2F2B99BC" w14:textId="7BC5F55E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B93265" w:rsidRPr="003A6449" w14:paraId="103D92FB" w14:textId="77777777" w:rsidTr="003F66E6">
        <w:tc>
          <w:tcPr>
            <w:tcW w:w="4855" w:type="dxa"/>
          </w:tcPr>
          <w:p w14:paraId="706F1AFD" w14:textId="4B6E7852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Protein FAM102A</w:t>
            </w:r>
          </w:p>
        </w:tc>
        <w:tc>
          <w:tcPr>
            <w:tcW w:w="1834" w:type="dxa"/>
          </w:tcPr>
          <w:p w14:paraId="716B42A2" w14:textId="1A07B810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Fam102a</w:t>
            </w:r>
          </w:p>
        </w:tc>
        <w:tc>
          <w:tcPr>
            <w:tcW w:w="1313" w:type="dxa"/>
          </w:tcPr>
          <w:p w14:paraId="3AE84241" w14:textId="24B4C68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10" w:type="dxa"/>
          </w:tcPr>
          <w:p w14:paraId="7B4285C3" w14:textId="0C06487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43" w:type="dxa"/>
          </w:tcPr>
          <w:p w14:paraId="421274FD" w14:textId="1322348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10" w:type="dxa"/>
          </w:tcPr>
          <w:p w14:paraId="591EDE28" w14:textId="58BA46DD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B93265" w:rsidRPr="003A6449" w14:paraId="31519E0E" w14:textId="77777777" w:rsidTr="003F66E6">
        <w:tc>
          <w:tcPr>
            <w:tcW w:w="4855" w:type="dxa"/>
          </w:tcPr>
          <w:p w14:paraId="253C509F" w14:textId="590571FE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Ras-related protein Rab-9</w:t>
            </w:r>
          </w:p>
        </w:tc>
        <w:tc>
          <w:tcPr>
            <w:tcW w:w="1834" w:type="dxa"/>
          </w:tcPr>
          <w:p w14:paraId="15EDA866" w14:textId="6C2E0F1B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Rab9</w:t>
            </w:r>
          </w:p>
        </w:tc>
        <w:tc>
          <w:tcPr>
            <w:tcW w:w="1313" w:type="dxa"/>
          </w:tcPr>
          <w:p w14:paraId="59621337" w14:textId="46B638A2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B74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22880DBB" w14:textId="5829917B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43" w:type="dxa"/>
          </w:tcPr>
          <w:p w14:paraId="58839639" w14:textId="7C37B40F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410" w:type="dxa"/>
          </w:tcPr>
          <w:p w14:paraId="4B26FA00" w14:textId="32FF68DA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B93265" w:rsidRPr="003A6449" w14:paraId="4588723F" w14:textId="77777777" w:rsidTr="003F66E6">
        <w:tc>
          <w:tcPr>
            <w:tcW w:w="4855" w:type="dxa"/>
          </w:tcPr>
          <w:p w14:paraId="23294093" w14:textId="43541BCD" w:rsidR="00B93265" w:rsidRPr="003A6449" w:rsidRDefault="00B93265" w:rsidP="00B93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Cyclin-L2</w:t>
            </w:r>
          </w:p>
        </w:tc>
        <w:tc>
          <w:tcPr>
            <w:tcW w:w="1834" w:type="dxa"/>
          </w:tcPr>
          <w:p w14:paraId="009F17CE" w14:textId="6A9872A0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sz w:val="20"/>
                <w:szCs w:val="20"/>
              </w:rPr>
              <w:t>Ccnl2</w:t>
            </w:r>
          </w:p>
        </w:tc>
        <w:tc>
          <w:tcPr>
            <w:tcW w:w="1313" w:type="dxa"/>
          </w:tcPr>
          <w:p w14:paraId="7260E97D" w14:textId="6D3E3AC9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10" w:type="dxa"/>
          </w:tcPr>
          <w:p w14:paraId="0AEA4E56" w14:textId="38DB77A5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43" w:type="dxa"/>
          </w:tcPr>
          <w:p w14:paraId="59CBE3E0" w14:textId="522B2E0B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410" w:type="dxa"/>
          </w:tcPr>
          <w:p w14:paraId="7DF1EFC6" w14:textId="4A3908F7" w:rsidR="00B93265" w:rsidRPr="003A6449" w:rsidRDefault="00B93265" w:rsidP="00B932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</w:tbl>
    <w:p w14:paraId="50A7E241" w14:textId="77777777" w:rsidR="0014139E" w:rsidRPr="003A6449" w:rsidRDefault="0014139E" w:rsidP="0014139E">
      <w:pPr>
        <w:rPr>
          <w:rFonts w:ascii="Times New Roman" w:hAnsi="Times New Roman" w:cs="Times New Roman"/>
          <w:sz w:val="20"/>
          <w:szCs w:val="20"/>
        </w:rPr>
      </w:pPr>
    </w:p>
    <w:p w14:paraId="028E275D" w14:textId="2288C5F2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741EA05E" w14:textId="55FB239E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1E924CC7" w14:textId="6D9822BE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0079B290" w14:textId="57C3E234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10C9BEF5" w14:textId="26AF88AF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371B6696" w14:textId="313B4722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12B9967F" w14:textId="77777777" w:rsidR="0014139E" w:rsidRPr="003A6449" w:rsidRDefault="0014139E" w:rsidP="00EE6CD0">
      <w:pPr>
        <w:rPr>
          <w:rFonts w:ascii="Times New Roman" w:hAnsi="Times New Roman" w:cs="Times New Roman"/>
          <w:sz w:val="20"/>
          <w:szCs w:val="20"/>
        </w:rPr>
      </w:pPr>
    </w:p>
    <w:p w14:paraId="50F10E16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78603E2F" w14:textId="77777777" w:rsidR="00EE6CD0" w:rsidRPr="003A6449" w:rsidRDefault="00EE6CD0" w:rsidP="00EE6CD0">
      <w:pPr>
        <w:rPr>
          <w:rFonts w:ascii="Times New Roman" w:hAnsi="Times New Roman" w:cs="Times New Roman"/>
          <w:sz w:val="20"/>
          <w:szCs w:val="20"/>
        </w:rPr>
      </w:pPr>
    </w:p>
    <w:p w14:paraId="7C98BFCD" w14:textId="0B032319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p w14:paraId="126620DF" w14:textId="77777777" w:rsidR="0083696D" w:rsidRPr="003A6449" w:rsidRDefault="0083696D">
      <w:pPr>
        <w:rPr>
          <w:rFonts w:ascii="Times New Roman" w:hAnsi="Times New Roman" w:cs="Times New Roman"/>
          <w:sz w:val="20"/>
          <w:szCs w:val="20"/>
        </w:rPr>
      </w:pPr>
    </w:p>
    <w:sectPr w:rsidR="0083696D" w:rsidRPr="003A6449" w:rsidSect="00E263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D3219"/>
    <w:multiLevelType w:val="hybridMultilevel"/>
    <w:tmpl w:val="D13A55D4"/>
    <w:lvl w:ilvl="0" w:tplc="9D9E31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115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sLAwMDYzNjI1M7dU0lEKTi0uzszPAykwqgUADWvcLSwAAAA="/>
  </w:docVars>
  <w:rsids>
    <w:rsidRoot w:val="00E2634F"/>
    <w:rsid w:val="00076D3D"/>
    <w:rsid w:val="00082AC1"/>
    <w:rsid w:val="000A51EC"/>
    <w:rsid w:val="0014139E"/>
    <w:rsid w:val="00194327"/>
    <w:rsid w:val="00271DE5"/>
    <w:rsid w:val="002D5D86"/>
    <w:rsid w:val="00345810"/>
    <w:rsid w:val="003A6449"/>
    <w:rsid w:val="003F66E6"/>
    <w:rsid w:val="0049663E"/>
    <w:rsid w:val="004C363E"/>
    <w:rsid w:val="005775AA"/>
    <w:rsid w:val="0058684B"/>
    <w:rsid w:val="005C42B0"/>
    <w:rsid w:val="005C7074"/>
    <w:rsid w:val="005F241C"/>
    <w:rsid w:val="00661DD2"/>
    <w:rsid w:val="0083696D"/>
    <w:rsid w:val="008F2B2C"/>
    <w:rsid w:val="00A13D36"/>
    <w:rsid w:val="00A32FA9"/>
    <w:rsid w:val="00AE2069"/>
    <w:rsid w:val="00B04202"/>
    <w:rsid w:val="00B07341"/>
    <w:rsid w:val="00B74BD3"/>
    <w:rsid w:val="00B90213"/>
    <w:rsid w:val="00B93265"/>
    <w:rsid w:val="00C67E28"/>
    <w:rsid w:val="00C874B7"/>
    <w:rsid w:val="00CF35E7"/>
    <w:rsid w:val="00D375C2"/>
    <w:rsid w:val="00D52E89"/>
    <w:rsid w:val="00E2634F"/>
    <w:rsid w:val="00EC548C"/>
    <w:rsid w:val="00EE6CD0"/>
    <w:rsid w:val="00F14FD5"/>
    <w:rsid w:val="00F72964"/>
    <w:rsid w:val="00FC35A9"/>
    <w:rsid w:val="00F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ABB2"/>
  <w15:chartTrackingRefBased/>
  <w15:docId w15:val="{1F70DAF2-9F12-4F9D-A5B7-025D1B4B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29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FAF66-DB1A-7E4C-8B50-7B0F564BC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0</Words>
  <Characters>3684</Characters>
  <Application>Microsoft Office Word</Application>
  <DocSecurity>0</DocSecurity>
  <Lines>526</Lines>
  <Paragraphs>4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Rosario</dc:creator>
  <cp:keywords/>
  <dc:description/>
  <cp:lastModifiedBy>Joseph, Fredrick2</cp:lastModifiedBy>
  <cp:revision>6</cp:revision>
  <dcterms:created xsi:type="dcterms:W3CDTF">2022-04-04T23:41:00Z</dcterms:created>
  <dcterms:modified xsi:type="dcterms:W3CDTF">2023-01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2bba14db734e3b419d43e0afbd06622354c5824dfc42705803606e4b16b09</vt:lpwstr>
  </property>
</Properties>
</file>